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CDBE2" w14:textId="77777777" w:rsidR="009D296E" w:rsidRDefault="00945812">
      <w:pPr>
        <w:pStyle w:val="Heading1"/>
      </w:pPr>
      <w:bookmarkStart w:id="0" w:name="reporting-checklist-for-randomised-trial"/>
      <w:bookmarkEnd w:id="0"/>
      <w:r>
        <w:t>Reporting checklist for randomised trial.</w:t>
      </w:r>
    </w:p>
    <w:p w14:paraId="46BC3748" w14:textId="77777777" w:rsidR="009D296E" w:rsidRDefault="00945812">
      <w:r>
        <w:t>Based on the CONSORT guidelines.</w:t>
      </w:r>
    </w:p>
    <w:p w14:paraId="3DA19841" w14:textId="77777777" w:rsidR="009D296E" w:rsidRDefault="00945812">
      <w:pPr>
        <w:pStyle w:val="Heading2"/>
      </w:pPr>
      <w:bookmarkStart w:id="1" w:name="instructions-to-authors"/>
      <w:bookmarkEnd w:id="1"/>
      <w:r>
        <w:t>Instructions to authors</w:t>
      </w:r>
    </w:p>
    <w:p w14:paraId="7B5AB9F2" w14:textId="77777777" w:rsidR="009D296E" w:rsidRDefault="00945812">
      <w:r>
        <w:t>Complete this checklist by entering the page numbers from your manuscript where readers will find each of the items listed below.</w:t>
      </w:r>
    </w:p>
    <w:p w14:paraId="629C6BED" w14:textId="77777777" w:rsidR="009D296E" w:rsidRDefault="00945812">
      <w:r>
        <w:t>Your article may not currently address all the items on the checklist. Please modify your text to include the missing information. If you are certain that an item does not apply, please write "n/a" and provide a short explanation.</w:t>
      </w:r>
    </w:p>
    <w:p w14:paraId="25E55C69" w14:textId="77777777" w:rsidR="009D296E" w:rsidRDefault="00945812">
      <w:r>
        <w:t>Upload your completed checklist as an extra file when you submit to a journal.</w:t>
      </w:r>
    </w:p>
    <w:p w14:paraId="6B16DE8A" w14:textId="77777777" w:rsidR="009D296E" w:rsidRDefault="00945812">
      <w:r>
        <w:t>In your methods section, say that you used the CONSORTreporting guidelines, and cite them as:</w:t>
      </w:r>
    </w:p>
    <w:p w14:paraId="67644F63" w14:textId="77777777" w:rsidR="009D296E" w:rsidRDefault="00945812">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07"/>
        <w:gridCol w:w="750"/>
        <w:gridCol w:w="6138"/>
        <w:gridCol w:w="1205"/>
      </w:tblGrid>
      <w:tr w:rsidR="009D296E" w14:paraId="47E4C82A" w14:textId="77777777" w:rsidTr="005C2B20">
        <w:tc>
          <w:tcPr>
            <w:tcW w:w="0" w:type="auto"/>
            <w:tcBorders>
              <w:bottom w:val="single" w:sz="0" w:space="0" w:color="auto"/>
            </w:tcBorders>
            <w:vAlign w:val="bottom"/>
          </w:tcPr>
          <w:p w14:paraId="0E468187" w14:textId="77777777" w:rsidR="009D296E" w:rsidRDefault="009D296E" w:rsidP="005C2B20"/>
        </w:tc>
        <w:tc>
          <w:tcPr>
            <w:tcW w:w="0" w:type="auto"/>
            <w:tcBorders>
              <w:bottom w:val="single" w:sz="0" w:space="0" w:color="auto"/>
            </w:tcBorders>
            <w:vAlign w:val="bottom"/>
          </w:tcPr>
          <w:p w14:paraId="41E3D57C" w14:textId="77777777" w:rsidR="009D296E" w:rsidRDefault="009D296E" w:rsidP="005C2B20"/>
        </w:tc>
        <w:tc>
          <w:tcPr>
            <w:tcW w:w="0" w:type="auto"/>
            <w:tcBorders>
              <w:bottom w:val="single" w:sz="0" w:space="0" w:color="auto"/>
            </w:tcBorders>
            <w:vAlign w:val="bottom"/>
          </w:tcPr>
          <w:p w14:paraId="5C81CDC9" w14:textId="77777777" w:rsidR="009D296E" w:rsidRDefault="00945812" w:rsidP="005C2B20">
            <w:r>
              <w:t>Reporting Item</w:t>
            </w:r>
          </w:p>
        </w:tc>
        <w:tc>
          <w:tcPr>
            <w:tcW w:w="0" w:type="auto"/>
            <w:tcBorders>
              <w:bottom w:val="single" w:sz="0" w:space="0" w:color="auto"/>
            </w:tcBorders>
            <w:vAlign w:val="bottom"/>
          </w:tcPr>
          <w:p w14:paraId="7AC08CC1" w14:textId="77777777" w:rsidR="009D296E" w:rsidRDefault="00945812" w:rsidP="005C2B20">
            <w:pPr>
              <w:jc w:val="right"/>
            </w:pPr>
            <w:r>
              <w:t>Page Number</w:t>
            </w:r>
          </w:p>
        </w:tc>
      </w:tr>
      <w:tr w:rsidR="009D296E" w14:paraId="1D27358D" w14:textId="77777777" w:rsidTr="005C2B20">
        <w:tc>
          <w:tcPr>
            <w:tcW w:w="0" w:type="auto"/>
          </w:tcPr>
          <w:p w14:paraId="2EDFDD6F" w14:textId="77777777" w:rsidR="009D296E" w:rsidRDefault="00945812" w:rsidP="005C2B20">
            <w:r>
              <w:rPr>
                <w:b/>
              </w:rPr>
              <w:t>Title and Abstract</w:t>
            </w:r>
          </w:p>
        </w:tc>
        <w:tc>
          <w:tcPr>
            <w:tcW w:w="0" w:type="auto"/>
          </w:tcPr>
          <w:p w14:paraId="5D3EAD8F" w14:textId="77777777" w:rsidR="009D296E" w:rsidRDefault="009D296E" w:rsidP="005C2B20"/>
        </w:tc>
        <w:tc>
          <w:tcPr>
            <w:tcW w:w="0" w:type="auto"/>
          </w:tcPr>
          <w:p w14:paraId="489536AB" w14:textId="77777777" w:rsidR="009D296E" w:rsidRDefault="009D296E" w:rsidP="005C2B20"/>
        </w:tc>
        <w:tc>
          <w:tcPr>
            <w:tcW w:w="0" w:type="auto"/>
          </w:tcPr>
          <w:p w14:paraId="1F5F114B" w14:textId="77777777" w:rsidR="009D296E" w:rsidRDefault="009D296E" w:rsidP="005C2B20"/>
        </w:tc>
      </w:tr>
      <w:tr w:rsidR="009D296E" w14:paraId="302B7186" w14:textId="77777777" w:rsidTr="005C2B20">
        <w:tc>
          <w:tcPr>
            <w:tcW w:w="0" w:type="auto"/>
          </w:tcPr>
          <w:p w14:paraId="043E2AC2" w14:textId="77777777" w:rsidR="009D296E" w:rsidRDefault="00945812" w:rsidP="005C2B20">
            <w:r>
              <w:t>Title</w:t>
            </w:r>
          </w:p>
        </w:tc>
        <w:tc>
          <w:tcPr>
            <w:tcW w:w="0" w:type="auto"/>
          </w:tcPr>
          <w:p w14:paraId="5FFB015B" w14:textId="77777777" w:rsidR="009D296E" w:rsidRDefault="00000000" w:rsidP="005C2B20">
            <w:hyperlink r:id="rId7" w:anchor="1a">
              <w:r w:rsidR="00945812">
                <w:rPr>
                  <w:rStyle w:val="Hyperlink"/>
                </w:rPr>
                <w:t>#1a</w:t>
              </w:r>
            </w:hyperlink>
          </w:p>
        </w:tc>
        <w:tc>
          <w:tcPr>
            <w:tcW w:w="0" w:type="auto"/>
          </w:tcPr>
          <w:p w14:paraId="3B6FF8B2" w14:textId="278A22BC" w:rsidR="009D296E" w:rsidRDefault="00945812" w:rsidP="005C2B20">
            <w:r>
              <w:t xml:space="preserve">Identification as a randomized trial in </w:t>
            </w:r>
            <w:r w:rsidRPr="005A67EB">
              <w:t>the title.</w:t>
            </w:r>
            <w:r w:rsidR="0024797D" w:rsidRPr="005A67EB">
              <w:t xml:space="preserve"> – p.1</w:t>
            </w:r>
          </w:p>
        </w:tc>
        <w:tc>
          <w:tcPr>
            <w:tcW w:w="0" w:type="auto"/>
          </w:tcPr>
          <w:p w14:paraId="51A48913" w14:textId="79634981" w:rsidR="009D296E" w:rsidRDefault="009D296E" w:rsidP="005C2B20">
            <w:pPr>
              <w:jc w:val="right"/>
            </w:pPr>
          </w:p>
        </w:tc>
      </w:tr>
      <w:tr w:rsidR="009D296E" w14:paraId="0985A6AC" w14:textId="77777777" w:rsidTr="005C2B20">
        <w:tc>
          <w:tcPr>
            <w:tcW w:w="0" w:type="auto"/>
          </w:tcPr>
          <w:p w14:paraId="0DAEF06F" w14:textId="77777777" w:rsidR="009D296E" w:rsidRDefault="00945812" w:rsidP="005C2B20">
            <w:r>
              <w:t>Abstract</w:t>
            </w:r>
          </w:p>
        </w:tc>
        <w:tc>
          <w:tcPr>
            <w:tcW w:w="0" w:type="auto"/>
          </w:tcPr>
          <w:p w14:paraId="0B4A8222" w14:textId="77777777" w:rsidR="009D296E" w:rsidRDefault="00000000" w:rsidP="005C2B20">
            <w:hyperlink r:id="rId8" w:anchor="1b">
              <w:r w:rsidR="00945812">
                <w:rPr>
                  <w:rStyle w:val="Hyperlink"/>
                </w:rPr>
                <w:t>#1b</w:t>
              </w:r>
            </w:hyperlink>
          </w:p>
        </w:tc>
        <w:tc>
          <w:tcPr>
            <w:tcW w:w="0" w:type="auto"/>
          </w:tcPr>
          <w:p w14:paraId="446F017B" w14:textId="31FE96AA" w:rsidR="009D296E" w:rsidRDefault="00945812" w:rsidP="005C2B20">
            <w:r>
              <w:t xml:space="preserve">Structured summary of trial design, methods, results, and </w:t>
            </w:r>
            <w:r w:rsidRPr="005A67EB">
              <w:t>conclusions</w:t>
            </w:r>
            <w:r w:rsidR="0024797D" w:rsidRPr="005A67EB">
              <w:t xml:space="preserve"> – p.</w:t>
            </w:r>
            <w:r w:rsidR="00C36859">
              <w:t>2</w:t>
            </w:r>
          </w:p>
        </w:tc>
        <w:tc>
          <w:tcPr>
            <w:tcW w:w="0" w:type="auto"/>
          </w:tcPr>
          <w:p w14:paraId="7198AF30" w14:textId="6FAF4A30" w:rsidR="009D296E" w:rsidRDefault="009D296E" w:rsidP="005C2B20">
            <w:pPr>
              <w:jc w:val="right"/>
            </w:pPr>
          </w:p>
        </w:tc>
      </w:tr>
      <w:tr w:rsidR="009D296E" w14:paraId="1CEBBDA1" w14:textId="77777777" w:rsidTr="005C2B20">
        <w:tc>
          <w:tcPr>
            <w:tcW w:w="0" w:type="auto"/>
          </w:tcPr>
          <w:p w14:paraId="6757CD0E" w14:textId="77777777" w:rsidR="009D296E" w:rsidRDefault="00945812" w:rsidP="005C2B20">
            <w:r>
              <w:rPr>
                <w:b/>
              </w:rPr>
              <w:t>Introduction</w:t>
            </w:r>
          </w:p>
        </w:tc>
        <w:tc>
          <w:tcPr>
            <w:tcW w:w="0" w:type="auto"/>
          </w:tcPr>
          <w:p w14:paraId="2E62713F" w14:textId="77777777" w:rsidR="009D296E" w:rsidRDefault="009D296E" w:rsidP="005C2B20"/>
        </w:tc>
        <w:tc>
          <w:tcPr>
            <w:tcW w:w="0" w:type="auto"/>
          </w:tcPr>
          <w:p w14:paraId="119F4B97" w14:textId="77777777" w:rsidR="009D296E" w:rsidRDefault="009D296E" w:rsidP="005C2B20"/>
        </w:tc>
        <w:tc>
          <w:tcPr>
            <w:tcW w:w="0" w:type="auto"/>
          </w:tcPr>
          <w:p w14:paraId="2723A132" w14:textId="77777777" w:rsidR="009D296E" w:rsidRDefault="009D296E" w:rsidP="005C2B20"/>
        </w:tc>
      </w:tr>
      <w:tr w:rsidR="009D296E" w14:paraId="1F295820" w14:textId="77777777" w:rsidTr="005C2B20">
        <w:tc>
          <w:tcPr>
            <w:tcW w:w="0" w:type="auto"/>
          </w:tcPr>
          <w:p w14:paraId="1AD68163" w14:textId="77777777" w:rsidR="009D296E" w:rsidRDefault="00945812" w:rsidP="005C2B20">
            <w:r>
              <w:t>Background and objectives</w:t>
            </w:r>
          </w:p>
        </w:tc>
        <w:tc>
          <w:tcPr>
            <w:tcW w:w="0" w:type="auto"/>
          </w:tcPr>
          <w:p w14:paraId="322E79C6" w14:textId="77777777" w:rsidR="009D296E" w:rsidRDefault="00000000" w:rsidP="005C2B20">
            <w:hyperlink r:id="rId9" w:anchor="2a">
              <w:r w:rsidR="00945812">
                <w:rPr>
                  <w:rStyle w:val="Hyperlink"/>
                </w:rPr>
                <w:t>#2a</w:t>
              </w:r>
            </w:hyperlink>
          </w:p>
        </w:tc>
        <w:tc>
          <w:tcPr>
            <w:tcW w:w="0" w:type="auto"/>
          </w:tcPr>
          <w:p w14:paraId="3C026D5B" w14:textId="67F2BB1D" w:rsidR="009D296E" w:rsidRDefault="00945812" w:rsidP="005C2B20">
            <w:r w:rsidRPr="005A67EB">
              <w:t>Scientific background and explanation of rationale</w:t>
            </w:r>
            <w:r w:rsidR="0024797D" w:rsidRPr="005A67EB">
              <w:t xml:space="preserve"> – p.</w:t>
            </w:r>
            <w:r w:rsidR="00C36859">
              <w:t>3-5</w:t>
            </w:r>
          </w:p>
        </w:tc>
        <w:tc>
          <w:tcPr>
            <w:tcW w:w="0" w:type="auto"/>
          </w:tcPr>
          <w:p w14:paraId="442A2063" w14:textId="4CC5BDE4" w:rsidR="009D296E" w:rsidRDefault="009D296E" w:rsidP="005C2B20">
            <w:pPr>
              <w:jc w:val="right"/>
            </w:pPr>
          </w:p>
        </w:tc>
      </w:tr>
      <w:tr w:rsidR="009D296E" w14:paraId="7D912154" w14:textId="77777777" w:rsidTr="005C2B20">
        <w:tc>
          <w:tcPr>
            <w:tcW w:w="0" w:type="auto"/>
          </w:tcPr>
          <w:p w14:paraId="10267528" w14:textId="77777777" w:rsidR="009D296E" w:rsidRDefault="00945812" w:rsidP="005C2B20">
            <w:r>
              <w:t>Background and objectives</w:t>
            </w:r>
          </w:p>
        </w:tc>
        <w:tc>
          <w:tcPr>
            <w:tcW w:w="0" w:type="auto"/>
          </w:tcPr>
          <w:p w14:paraId="2E69357B" w14:textId="77777777" w:rsidR="009D296E" w:rsidRDefault="00000000" w:rsidP="005C2B20">
            <w:hyperlink r:id="rId10" w:anchor="2b">
              <w:r w:rsidR="00945812">
                <w:rPr>
                  <w:rStyle w:val="Hyperlink"/>
                </w:rPr>
                <w:t>#2b</w:t>
              </w:r>
            </w:hyperlink>
          </w:p>
        </w:tc>
        <w:tc>
          <w:tcPr>
            <w:tcW w:w="0" w:type="auto"/>
          </w:tcPr>
          <w:p w14:paraId="15358122" w14:textId="59D0D357" w:rsidR="009D296E" w:rsidRDefault="00945812" w:rsidP="005C2B20">
            <w:r>
              <w:t xml:space="preserve">Specific objectives or </w:t>
            </w:r>
            <w:r w:rsidRPr="005A67EB">
              <w:t>hypothesis</w:t>
            </w:r>
            <w:r w:rsidR="005C2B20" w:rsidRPr="005A67EB">
              <w:t xml:space="preserve"> – p.</w:t>
            </w:r>
            <w:r w:rsidR="00C36859">
              <w:t>5</w:t>
            </w:r>
          </w:p>
        </w:tc>
        <w:tc>
          <w:tcPr>
            <w:tcW w:w="0" w:type="auto"/>
          </w:tcPr>
          <w:p w14:paraId="40A7B9D6" w14:textId="77777777" w:rsidR="009D296E" w:rsidRDefault="009D296E" w:rsidP="005C2B20"/>
        </w:tc>
      </w:tr>
      <w:tr w:rsidR="009D296E" w14:paraId="7EE92802" w14:textId="77777777" w:rsidTr="005C2B20">
        <w:tc>
          <w:tcPr>
            <w:tcW w:w="0" w:type="auto"/>
          </w:tcPr>
          <w:p w14:paraId="43B88482" w14:textId="77777777" w:rsidR="009D296E" w:rsidRDefault="00945812" w:rsidP="005C2B20">
            <w:r>
              <w:rPr>
                <w:b/>
              </w:rPr>
              <w:t>Methods</w:t>
            </w:r>
          </w:p>
        </w:tc>
        <w:tc>
          <w:tcPr>
            <w:tcW w:w="0" w:type="auto"/>
          </w:tcPr>
          <w:p w14:paraId="18C045C5" w14:textId="77777777" w:rsidR="009D296E" w:rsidRDefault="009D296E" w:rsidP="005C2B20"/>
        </w:tc>
        <w:tc>
          <w:tcPr>
            <w:tcW w:w="0" w:type="auto"/>
          </w:tcPr>
          <w:p w14:paraId="2341688A" w14:textId="77777777" w:rsidR="009D296E" w:rsidRDefault="009D296E" w:rsidP="005C2B20"/>
        </w:tc>
        <w:tc>
          <w:tcPr>
            <w:tcW w:w="0" w:type="auto"/>
          </w:tcPr>
          <w:p w14:paraId="1F544509" w14:textId="77777777" w:rsidR="009D296E" w:rsidRDefault="009D296E" w:rsidP="005C2B20"/>
        </w:tc>
      </w:tr>
      <w:tr w:rsidR="009D296E" w14:paraId="05DCE138" w14:textId="77777777" w:rsidTr="005C2B20">
        <w:tc>
          <w:tcPr>
            <w:tcW w:w="0" w:type="auto"/>
          </w:tcPr>
          <w:p w14:paraId="51B0C857" w14:textId="77777777" w:rsidR="009D296E" w:rsidRDefault="00945812" w:rsidP="005C2B20">
            <w:r>
              <w:t>Trial design</w:t>
            </w:r>
          </w:p>
        </w:tc>
        <w:tc>
          <w:tcPr>
            <w:tcW w:w="0" w:type="auto"/>
          </w:tcPr>
          <w:p w14:paraId="060295F0" w14:textId="77777777" w:rsidR="009D296E" w:rsidRDefault="00000000" w:rsidP="005C2B20">
            <w:hyperlink r:id="rId11" w:anchor="3a">
              <w:r w:rsidR="00945812">
                <w:rPr>
                  <w:rStyle w:val="Hyperlink"/>
                </w:rPr>
                <w:t>#3a</w:t>
              </w:r>
            </w:hyperlink>
          </w:p>
        </w:tc>
        <w:tc>
          <w:tcPr>
            <w:tcW w:w="0" w:type="auto"/>
          </w:tcPr>
          <w:p w14:paraId="2C3ED3FB" w14:textId="4D445E04" w:rsidR="009D296E" w:rsidRDefault="00945812" w:rsidP="005C2B20">
            <w:r>
              <w:t>Description of trial design (such as parallel, factorial) including allocation ratio</w:t>
            </w:r>
            <w:r w:rsidRPr="005A67EB">
              <w:t>.</w:t>
            </w:r>
            <w:r w:rsidR="005C2B20" w:rsidRPr="005A67EB">
              <w:t xml:space="preserve"> – p.</w:t>
            </w:r>
            <w:r w:rsidR="00C36859">
              <w:t>5</w:t>
            </w:r>
          </w:p>
        </w:tc>
        <w:tc>
          <w:tcPr>
            <w:tcW w:w="0" w:type="auto"/>
          </w:tcPr>
          <w:p w14:paraId="01571C14" w14:textId="088414CC" w:rsidR="009D296E" w:rsidRDefault="009D296E" w:rsidP="005C2B20">
            <w:pPr>
              <w:jc w:val="right"/>
            </w:pPr>
          </w:p>
        </w:tc>
      </w:tr>
      <w:tr w:rsidR="009D296E" w14:paraId="48C9D2FF" w14:textId="77777777" w:rsidTr="005C2B20">
        <w:tc>
          <w:tcPr>
            <w:tcW w:w="0" w:type="auto"/>
          </w:tcPr>
          <w:p w14:paraId="05B8CC6F" w14:textId="77777777" w:rsidR="009D296E" w:rsidRDefault="00945812" w:rsidP="005C2B20">
            <w:r>
              <w:lastRenderedPageBreak/>
              <w:t>Trial design</w:t>
            </w:r>
          </w:p>
        </w:tc>
        <w:tc>
          <w:tcPr>
            <w:tcW w:w="0" w:type="auto"/>
          </w:tcPr>
          <w:p w14:paraId="1D8767F2" w14:textId="77777777" w:rsidR="009D296E" w:rsidRDefault="00000000" w:rsidP="005C2B20">
            <w:hyperlink r:id="rId12" w:anchor="3b">
              <w:r w:rsidR="00945812">
                <w:rPr>
                  <w:rStyle w:val="Hyperlink"/>
                </w:rPr>
                <w:t>#3b</w:t>
              </w:r>
            </w:hyperlink>
          </w:p>
        </w:tc>
        <w:tc>
          <w:tcPr>
            <w:tcW w:w="0" w:type="auto"/>
          </w:tcPr>
          <w:p w14:paraId="6EAB6A28" w14:textId="34882052" w:rsidR="009D296E" w:rsidRDefault="00945812" w:rsidP="005C2B20">
            <w:r>
              <w:t>Important changes to methods after trial commencement (such as eligibility criteria), with reasons</w:t>
            </w:r>
            <w:r w:rsidR="005C2B20">
              <w:t xml:space="preserve"> </w:t>
            </w:r>
            <w:r w:rsidR="005C2B20" w:rsidRPr="00745762">
              <w:t>– NA</w:t>
            </w:r>
          </w:p>
        </w:tc>
        <w:tc>
          <w:tcPr>
            <w:tcW w:w="0" w:type="auto"/>
          </w:tcPr>
          <w:p w14:paraId="41147498" w14:textId="4A8FC4F7" w:rsidR="009D296E" w:rsidRDefault="009D296E" w:rsidP="005C2B20">
            <w:pPr>
              <w:jc w:val="right"/>
            </w:pPr>
          </w:p>
        </w:tc>
      </w:tr>
      <w:tr w:rsidR="009D296E" w14:paraId="49CF7CC9" w14:textId="77777777" w:rsidTr="005C2B20">
        <w:tc>
          <w:tcPr>
            <w:tcW w:w="0" w:type="auto"/>
          </w:tcPr>
          <w:p w14:paraId="01B04A12" w14:textId="77777777" w:rsidR="009D296E" w:rsidRDefault="00945812" w:rsidP="005C2B20">
            <w:r>
              <w:t>Participants</w:t>
            </w:r>
          </w:p>
        </w:tc>
        <w:tc>
          <w:tcPr>
            <w:tcW w:w="0" w:type="auto"/>
          </w:tcPr>
          <w:p w14:paraId="63164850" w14:textId="77777777" w:rsidR="009D296E" w:rsidRDefault="00000000" w:rsidP="005C2B20">
            <w:hyperlink r:id="rId13" w:anchor="4a">
              <w:r w:rsidR="00945812">
                <w:rPr>
                  <w:rStyle w:val="Hyperlink"/>
                </w:rPr>
                <w:t>#4a</w:t>
              </w:r>
            </w:hyperlink>
          </w:p>
        </w:tc>
        <w:tc>
          <w:tcPr>
            <w:tcW w:w="0" w:type="auto"/>
          </w:tcPr>
          <w:p w14:paraId="68E1129C" w14:textId="77C7B5B1" w:rsidR="009D296E" w:rsidRDefault="00945812" w:rsidP="005C2B20">
            <w:r>
              <w:t xml:space="preserve">Eligibility criteria for </w:t>
            </w:r>
            <w:r w:rsidRPr="005A67EB">
              <w:t>participants</w:t>
            </w:r>
            <w:r w:rsidR="005C2B20" w:rsidRPr="005A67EB">
              <w:t xml:space="preserve"> – p.</w:t>
            </w:r>
            <w:r w:rsidR="00C36859">
              <w:t>5-6</w:t>
            </w:r>
          </w:p>
        </w:tc>
        <w:tc>
          <w:tcPr>
            <w:tcW w:w="0" w:type="auto"/>
          </w:tcPr>
          <w:p w14:paraId="1D93CA95" w14:textId="4AB21837" w:rsidR="009D296E" w:rsidRDefault="009D296E" w:rsidP="005C2B20">
            <w:pPr>
              <w:jc w:val="right"/>
            </w:pPr>
          </w:p>
        </w:tc>
      </w:tr>
      <w:tr w:rsidR="009D296E" w14:paraId="0C8B8C8E" w14:textId="77777777" w:rsidTr="005C2B20">
        <w:tc>
          <w:tcPr>
            <w:tcW w:w="0" w:type="auto"/>
          </w:tcPr>
          <w:p w14:paraId="37F30FE0" w14:textId="77777777" w:rsidR="009D296E" w:rsidRDefault="00945812" w:rsidP="005C2B20">
            <w:r>
              <w:t>Participants</w:t>
            </w:r>
          </w:p>
        </w:tc>
        <w:tc>
          <w:tcPr>
            <w:tcW w:w="0" w:type="auto"/>
          </w:tcPr>
          <w:p w14:paraId="02B4CA96" w14:textId="77777777" w:rsidR="009D296E" w:rsidRDefault="00000000" w:rsidP="005C2B20">
            <w:hyperlink r:id="rId14" w:anchor="4b">
              <w:r w:rsidR="00945812">
                <w:rPr>
                  <w:rStyle w:val="Hyperlink"/>
                </w:rPr>
                <w:t>#4b</w:t>
              </w:r>
            </w:hyperlink>
          </w:p>
        </w:tc>
        <w:tc>
          <w:tcPr>
            <w:tcW w:w="0" w:type="auto"/>
          </w:tcPr>
          <w:p w14:paraId="6CCC9789" w14:textId="58ABAC09" w:rsidR="009D296E" w:rsidRDefault="00945812" w:rsidP="005C2B20">
            <w:r>
              <w:t>Settings an</w:t>
            </w:r>
            <w:r w:rsidRPr="005A67EB">
              <w:t>d locations where the data were collected</w:t>
            </w:r>
            <w:r w:rsidR="005C2B20" w:rsidRPr="005A67EB">
              <w:t xml:space="preserve"> – p.</w:t>
            </w:r>
            <w:r w:rsidR="00C36859">
              <w:t>5-6</w:t>
            </w:r>
          </w:p>
        </w:tc>
        <w:tc>
          <w:tcPr>
            <w:tcW w:w="0" w:type="auto"/>
          </w:tcPr>
          <w:p w14:paraId="7FDE41B4" w14:textId="2443737C" w:rsidR="009D296E" w:rsidRDefault="009D296E" w:rsidP="005C2B20">
            <w:pPr>
              <w:jc w:val="right"/>
            </w:pPr>
          </w:p>
        </w:tc>
      </w:tr>
      <w:tr w:rsidR="009D296E" w14:paraId="1197D1A2" w14:textId="77777777" w:rsidTr="005C2B20">
        <w:tc>
          <w:tcPr>
            <w:tcW w:w="0" w:type="auto"/>
          </w:tcPr>
          <w:p w14:paraId="609BE84B" w14:textId="77777777" w:rsidR="009D296E" w:rsidRDefault="00945812" w:rsidP="005C2B20">
            <w:r>
              <w:t>Interventions</w:t>
            </w:r>
          </w:p>
        </w:tc>
        <w:tc>
          <w:tcPr>
            <w:tcW w:w="0" w:type="auto"/>
          </w:tcPr>
          <w:p w14:paraId="582B74BD" w14:textId="77777777" w:rsidR="009D296E" w:rsidRDefault="00000000" w:rsidP="005C2B20">
            <w:hyperlink r:id="rId15" w:anchor="5">
              <w:r w:rsidR="00945812">
                <w:rPr>
                  <w:rStyle w:val="Hyperlink"/>
                </w:rPr>
                <w:t>#5</w:t>
              </w:r>
            </w:hyperlink>
          </w:p>
        </w:tc>
        <w:tc>
          <w:tcPr>
            <w:tcW w:w="0" w:type="auto"/>
          </w:tcPr>
          <w:p w14:paraId="162A5B4B" w14:textId="79F35180" w:rsidR="009D296E" w:rsidRDefault="00945812" w:rsidP="005C2B20">
            <w:r>
              <w:t xml:space="preserve">The experimental and control interventions for each group with sufficient details to allow replication, including how and when they were </w:t>
            </w:r>
            <w:proofErr w:type="gramStart"/>
            <w:r>
              <w:t xml:space="preserve">actually </w:t>
            </w:r>
            <w:r w:rsidRPr="005A67EB">
              <w:t>administered</w:t>
            </w:r>
            <w:proofErr w:type="gramEnd"/>
            <w:r w:rsidR="005C2B20" w:rsidRPr="005A67EB">
              <w:t xml:space="preserve"> – p.</w:t>
            </w:r>
            <w:r w:rsidR="00C36859">
              <w:t>6-7</w:t>
            </w:r>
          </w:p>
        </w:tc>
        <w:tc>
          <w:tcPr>
            <w:tcW w:w="0" w:type="auto"/>
          </w:tcPr>
          <w:p w14:paraId="71FCFD8C" w14:textId="31090E9A" w:rsidR="009D296E" w:rsidRDefault="009D296E" w:rsidP="005C2B20">
            <w:pPr>
              <w:jc w:val="right"/>
            </w:pPr>
          </w:p>
        </w:tc>
      </w:tr>
      <w:tr w:rsidR="009D296E" w14:paraId="39B26434" w14:textId="77777777" w:rsidTr="005C2B20">
        <w:tc>
          <w:tcPr>
            <w:tcW w:w="0" w:type="auto"/>
          </w:tcPr>
          <w:p w14:paraId="0851EB61" w14:textId="77777777" w:rsidR="009D296E" w:rsidRDefault="00945812" w:rsidP="005C2B20">
            <w:r>
              <w:t>Outcomes</w:t>
            </w:r>
          </w:p>
        </w:tc>
        <w:tc>
          <w:tcPr>
            <w:tcW w:w="0" w:type="auto"/>
          </w:tcPr>
          <w:p w14:paraId="49BF8C34" w14:textId="77777777" w:rsidR="009D296E" w:rsidRDefault="00000000" w:rsidP="005C2B20">
            <w:hyperlink r:id="rId16" w:anchor="6a">
              <w:r w:rsidR="00945812">
                <w:rPr>
                  <w:rStyle w:val="Hyperlink"/>
                </w:rPr>
                <w:t>#6a</w:t>
              </w:r>
            </w:hyperlink>
          </w:p>
        </w:tc>
        <w:tc>
          <w:tcPr>
            <w:tcW w:w="0" w:type="auto"/>
          </w:tcPr>
          <w:p w14:paraId="547287EC" w14:textId="2C1E965F" w:rsidR="009D296E" w:rsidRDefault="00945812" w:rsidP="005C2B20">
            <w:r>
              <w:t xml:space="preserve">Completely defined prespecified primary and secondary outcome measures, including how and when they were </w:t>
            </w:r>
            <w:r w:rsidRPr="004C26D0">
              <w:t>assessed</w:t>
            </w:r>
            <w:r w:rsidR="005C2B20" w:rsidRPr="004C26D0">
              <w:t xml:space="preserve"> – p.</w:t>
            </w:r>
            <w:r w:rsidR="004C26D0" w:rsidRPr="004C26D0">
              <w:t>8</w:t>
            </w:r>
          </w:p>
        </w:tc>
        <w:tc>
          <w:tcPr>
            <w:tcW w:w="0" w:type="auto"/>
          </w:tcPr>
          <w:p w14:paraId="48D54B31" w14:textId="48B94D7A" w:rsidR="009D296E" w:rsidRDefault="009D296E" w:rsidP="005C2B20">
            <w:pPr>
              <w:jc w:val="right"/>
            </w:pPr>
          </w:p>
        </w:tc>
      </w:tr>
      <w:tr w:rsidR="009D296E" w14:paraId="136F4A5E" w14:textId="77777777" w:rsidTr="005C2B20">
        <w:tc>
          <w:tcPr>
            <w:tcW w:w="0" w:type="auto"/>
          </w:tcPr>
          <w:p w14:paraId="0BBAEAB9" w14:textId="77777777" w:rsidR="009D296E" w:rsidRDefault="00945812" w:rsidP="005C2B20">
            <w:r>
              <w:t>Outcomes</w:t>
            </w:r>
          </w:p>
        </w:tc>
        <w:tc>
          <w:tcPr>
            <w:tcW w:w="0" w:type="auto"/>
          </w:tcPr>
          <w:p w14:paraId="1CCB67CB" w14:textId="77777777" w:rsidR="009D296E" w:rsidRDefault="00000000" w:rsidP="005C2B20">
            <w:hyperlink r:id="rId17" w:anchor="6b">
              <w:r w:rsidR="00945812">
                <w:rPr>
                  <w:rStyle w:val="Hyperlink"/>
                </w:rPr>
                <w:t>#6b</w:t>
              </w:r>
            </w:hyperlink>
          </w:p>
        </w:tc>
        <w:tc>
          <w:tcPr>
            <w:tcW w:w="0" w:type="auto"/>
          </w:tcPr>
          <w:p w14:paraId="42598D25" w14:textId="32FCD756" w:rsidR="009D296E" w:rsidRDefault="00945812" w:rsidP="005C2B20">
            <w:r>
              <w:t xml:space="preserve">Any changes to trial outcomes after the trial commenced, with </w:t>
            </w:r>
            <w:r w:rsidRPr="004C26D0">
              <w:t>reasons</w:t>
            </w:r>
            <w:r w:rsidR="005C2B20" w:rsidRPr="004C26D0">
              <w:t xml:space="preserve"> – NA</w:t>
            </w:r>
          </w:p>
        </w:tc>
        <w:tc>
          <w:tcPr>
            <w:tcW w:w="0" w:type="auto"/>
          </w:tcPr>
          <w:p w14:paraId="00889957" w14:textId="28DDBDB5" w:rsidR="009D296E" w:rsidRDefault="009D296E" w:rsidP="005C2B20">
            <w:pPr>
              <w:jc w:val="right"/>
            </w:pPr>
          </w:p>
        </w:tc>
      </w:tr>
      <w:tr w:rsidR="009D296E" w14:paraId="54158A35" w14:textId="77777777" w:rsidTr="005C2B20">
        <w:tc>
          <w:tcPr>
            <w:tcW w:w="0" w:type="auto"/>
          </w:tcPr>
          <w:p w14:paraId="2F84AEA0" w14:textId="77777777" w:rsidR="009D296E" w:rsidRDefault="00945812" w:rsidP="005C2B20">
            <w:r>
              <w:t>Sample size</w:t>
            </w:r>
          </w:p>
        </w:tc>
        <w:tc>
          <w:tcPr>
            <w:tcW w:w="0" w:type="auto"/>
          </w:tcPr>
          <w:p w14:paraId="102BF121" w14:textId="77777777" w:rsidR="009D296E" w:rsidRDefault="00000000" w:rsidP="005C2B20">
            <w:hyperlink r:id="rId18" w:anchor="7a">
              <w:r w:rsidR="00945812">
                <w:rPr>
                  <w:rStyle w:val="Hyperlink"/>
                </w:rPr>
                <w:t>#7a</w:t>
              </w:r>
            </w:hyperlink>
          </w:p>
        </w:tc>
        <w:tc>
          <w:tcPr>
            <w:tcW w:w="0" w:type="auto"/>
          </w:tcPr>
          <w:p w14:paraId="00CE3547" w14:textId="12B0F1D5" w:rsidR="009D296E" w:rsidRDefault="00945812" w:rsidP="005C2B20">
            <w:r>
              <w:t>How sample size was determined.</w:t>
            </w:r>
            <w:r w:rsidR="005C2B20">
              <w:t xml:space="preserve"> </w:t>
            </w:r>
            <w:r w:rsidR="005C2B20" w:rsidRPr="00745762">
              <w:t>– p.</w:t>
            </w:r>
            <w:r w:rsidR="00C36859">
              <w:t>6</w:t>
            </w:r>
          </w:p>
        </w:tc>
        <w:tc>
          <w:tcPr>
            <w:tcW w:w="0" w:type="auto"/>
          </w:tcPr>
          <w:p w14:paraId="01DE9C0F" w14:textId="3E965610" w:rsidR="009D296E" w:rsidRDefault="009D296E" w:rsidP="005C2B20">
            <w:pPr>
              <w:jc w:val="right"/>
            </w:pPr>
          </w:p>
        </w:tc>
      </w:tr>
      <w:tr w:rsidR="009D296E" w14:paraId="1AA5D3AE" w14:textId="77777777" w:rsidTr="005C2B20">
        <w:tc>
          <w:tcPr>
            <w:tcW w:w="0" w:type="auto"/>
          </w:tcPr>
          <w:p w14:paraId="5963FB07" w14:textId="77777777" w:rsidR="009D296E" w:rsidRDefault="00945812" w:rsidP="005C2B20">
            <w:r>
              <w:t>Sample size</w:t>
            </w:r>
          </w:p>
        </w:tc>
        <w:tc>
          <w:tcPr>
            <w:tcW w:w="0" w:type="auto"/>
          </w:tcPr>
          <w:p w14:paraId="6BA21455" w14:textId="77777777" w:rsidR="009D296E" w:rsidRDefault="00000000" w:rsidP="005C2B20">
            <w:hyperlink r:id="rId19" w:anchor="7b">
              <w:r w:rsidR="00945812">
                <w:rPr>
                  <w:rStyle w:val="Hyperlink"/>
                </w:rPr>
                <w:t>#7b</w:t>
              </w:r>
            </w:hyperlink>
          </w:p>
        </w:tc>
        <w:tc>
          <w:tcPr>
            <w:tcW w:w="0" w:type="auto"/>
          </w:tcPr>
          <w:p w14:paraId="43F2E416" w14:textId="2EEEA596" w:rsidR="009D296E" w:rsidRDefault="00945812" w:rsidP="005C2B20">
            <w:r>
              <w:t xml:space="preserve">When applicable, explanation of any interim analyses and stopping </w:t>
            </w:r>
            <w:r w:rsidRPr="004C26D0">
              <w:t>guidelines</w:t>
            </w:r>
            <w:r w:rsidR="005C2B20" w:rsidRPr="004C26D0">
              <w:t xml:space="preserve"> – NA</w:t>
            </w:r>
          </w:p>
        </w:tc>
        <w:tc>
          <w:tcPr>
            <w:tcW w:w="0" w:type="auto"/>
          </w:tcPr>
          <w:p w14:paraId="5824E659" w14:textId="0492F101" w:rsidR="009D296E" w:rsidRDefault="009D296E" w:rsidP="005C2B20">
            <w:pPr>
              <w:jc w:val="right"/>
            </w:pPr>
          </w:p>
        </w:tc>
      </w:tr>
      <w:tr w:rsidR="009D296E" w14:paraId="7AF9B798" w14:textId="77777777" w:rsidTr="005C2B20">
        <w:trPr>
          <w:gridAfter w:val="1"/>
        </w:trPr>
        <w:tc>
          <w:tcPr>
            <w:tcW w:w="0" w:type="auto"/>
          </w:tcPr>
          <w:p w14:paraId="66B66A8A" w14:textId="77777777" w:rsidR="009D296E" w:rsidRDefault="00945812" w:rsidP="005C2B20">
            <w:r>
              <w:t>Randomization - Sequence generation</w:t>
            </w:r>
          </w:p>
        </w:tc>
        <w:tc>
          <w:tcPr>
            <w:tcW w:w="0" w:type="auto"/>
          </w:tcPr>
          <w:p w14:paraId="7F22100A" w14:textId="77777777" w:rsidR="009D296E" w:rsidRDefault="00000000" w:rsidP="005C2B20">
            <w:hyperlink r:id="rId20" w:anchor="8a">
              <w:r w:rsidR="00945812">
                <w:rPr>
                  <w:rStyle w:val="Hyperlink"/>
                </w:rPr>
                <w:t>#8a</w:t>
              </w:r>
            </w:hyperlink>
          </w:p>
        </w:tc>
        <w:tc>
          <w:tcPr>
            <w:tcW w:w="0" w:type="auto"/>
          </w:tcPr>
          <w:p w14:paraId="58CE3CA7" w14:textId="3B14D6AF" w:rsidR="009D296E" w:rsidRDefault="00945812" w:rsidP="005C2B20">
            <w:r>
              <w:t>Method used to generate the random allocation sequence</w:t>
            </w:r>
            <w:r w:rsidRPr="00E76CBE">
              <w:t>.</w:t>
            </w:r>
            <w:r w:rsidR="005C2B20" w:rsidRPr="00E76CBE">
              <w:t xml:space="preserve"> – p.</w:t>
            </w:r>
            <w:r w:rsidR="00C36859">
              <w:t>8</w:t>
            </w:r>
          </w:p>
        </w:tc>
      </w:tr>
      <w:tr w:rsidR="009D296E" w14:paraId="7B1D47E3" w14:textId="77777777" w:rsidTr="005C2B20">
        <w:trPr>
          <w:gridAfter w:val="2"/>
        </w:trPr>
        <w:tc>
          <w:tcPr>
            <w:tcW w:w="0" w:type="auto"/>
          </w:tcPr>
          <w:p w14:paraId="590535C2" w14:textId="63E5EDAD" w:rsidR="009D296E" w:rsidRDefault="005C2B20" w:rsidP="005C2B20">
            <w:r>
              <w:t xml:space="preserve"> </w:t>
            </w:r>
          </w:p>
        </w:tc>
        <w:tc>
          <w:tcPr>
            <w:tcW w:w="0" w:type="auto"/>
          </w:tcPr>
          <w:p w14:paraId="37EC30EA" w14:textId="77777777" w:rsidR="009D296E" w:rsidRDefault="009D296E" w:rsidP="005C2B20"/>
        </w:tc>
      </w:tr>
      <w:tr w:rsidR="009D296E" w14:paraId="73CA5A64" w14:textId="77777777" w:rsidTr="005C2B20">
        <w:trPr>
          <w:gridAfter w:val="1"/>
        </w:trPr>
        <w:tc>
          <w:tcPr>
            <w:tcW w:w="0" w:type="auto"/>
          </w:tcPr>
          <w:p w14:paraId="2D5BC93A" w14:textId="77777777" w:rsidR="009D296E" w:rsidRDefault="00945812" w:rsidP="005C2B20">
            <w:r>
              <w:t>Randomization - Sequence generation</w:t>
            </w:r>
          </w:p>
        </w:tc>
        <w:tc>
          <w:tcPr>
            <w:tcW w:w="0" w:type="auto"/>
          </w:tcPr>
          <w:p w14:paraId="35436FFE" w14:textId="77777777" w:rsidR="009D296E" w:rsidRDefault="00000000" w:rsidP="005C2B20">
            <w:hyperlink r:id="rId21" w:anchor="8b">
              <w:r w:rsidR="00945812">
                <w:rPr>
                  <w:rStyle w:val="Hyperlink"/>
                </w:rPr>
                <w:t>#8b</w:t>
              </w:r>
            </w:hyperlink>
          </w:p>
        </w:tc>
        <w:tc>
          <w:tcPr>
            <w:tcW w:w="0" w:type="auto"/>
          </w:tcPr>
          <w:p w14:paraId="772C2668" w14:textId="324CFA45" w:rsidR="009D296E" w:rsidRDefault="00945812" w:rsidP="005C2B20">
            <w:r>
              <w:t xml:space="preserve">Type of randomization; details of any restriction (such as blocking and </w:t>
            </w:r>
            <w:r w:rsidRPr="00E76CBE">
              <w:t>block size)</w:t>
            </w:r>
            <w:r w:rsidR="00CD1D22" w:rsidRPr="00E76CBE">
              <w:t xml:space="preserve"> – p.</w:t>
            </w:r>
            <w:r w:rsidR="00C36859">
              <w:t>8</w:t>
            </w:r>
          </w:p>
        </w:tc>
      </w:tr>
      <w:tr w:rsidR="009D296E" w14:paraId="38133F54" w14:textId="77777777" w:rsidTr="005C2B20">
        <w:trPr>
          <w:gridAfter w:val="2"/>
        </w:trPr>
        <w:tc>
          <w:tcPr>
            <w:tcW w:w="0" w:type="auto"/>
          </w:tcPr>
          <w:p w14:paraId="34FA9CD9" w14:textId="77777777" w:rsidR="009D296E" w:rsidRDefault="009D296E" w:rsidP="005C2B20"/>
        </w:tc>
        <w:tc>
          <w:tcPr>
            <w:tcW w:w="0" w:type="auto"/>
          </w:tcPr>
          <w:p w14:paraId="0D6007AD" w14:textId="77777777" w:rsidR="009D296E" w:rsidRDefault="009D296E" w:rsidP="005C2B20"/>
        </w:tc>
      </w:tr>
      <w:tr w:rsidR="009D296E" w14:paraId="6300ACCF" w14:textId="77777777" w:rsidTr="005C2B20">
        <w:tc>
          <w:tcPr>
            <w:tcW w:w="0" w:type="auto"/>
          </w:tcPr>
          <w:p w14:paraId="55715E4B" w14:textId="77777777" w:rsidR="009D296E" w:rsidRDefault="00945812" w:rsidP="005C2B20">
            <w:r>
              <w:t>Randomization - Allocation concealment mechanism</w:t>
            </w:r>
          </w:p>
        </w:tc>
        <w:tc>
          <w:tcPr>
            <w:tcW w:w="0" w:type="auto"/>
          </w:tcPr>
          <w:p w14:paraId="793B48D8" w14:textId="77777777" w:rsidR="009D296E" w:rsidRDefault="00000000" w:rsidP="005C2B20">
            <w:hyperlink r:id="rId22" w:anchor="9">
              <w:r w:rsidR="00945812">
                <w:rPr>
                  <w:rStyle w:val="Hyperlink"/>
                </w:rPr>
                <w:t>#9</w:t>
              </w:r>
            </w:hyperlink>
          </w:p>
        </w:tc>
        <w:tc>
          <w:tcPr>
            <w:tcW w:w="0" w:type="auto"/>
          </w:tcPr>
          <w:p w14:paraId="7266925B" w14:textId="3BC15B56" w:rsidR="009D296E" w:rsidRDefault="00945812" w:rsidP="005C2B20">
            <w:r>
              <w:t xml:space="preserve">Mechanism used to implement the random allocation sequence (such as sequentially numbered containers), describing any steps taken to conceal the sequence until interventions were </w:t>
            </w:r>
            <w:r w:rsidRPr="00E76CBE">
              <w:t>assigned</w:t>
            </w:r>
            <w:r w:rsidR="00CD1D22" w:rsidRPr="00E76CBE">
              <w:t xml:space="preserve"> – p.</w:t>
            </w:r>
            <w:r w:rsidR="00C36859">
              <w:t>8</w:t>
            </w:r>
          </w:p>
        </w:tc>
        <w:tc>
          <w:tcPr>
            <w:tcW w:w="0" w:type="auto"/>
          </w:tcPr>
          <w:p w14:paraId="6409B20E" w14:textId="77777777" w:rsidR="009D296E" w:rsidRDefault="009D296E" w:rsidP="005C2B20"/>
        </w:tc>
      </w:tr>
      <w:tr w:rsidR="009D296E" w14:paraId="42F0B0A8" w14:textId="77777777" w:rsidTr="005C2B20">
        <w:tc>
          <w:tcPr>
            <w:tcW w:w="0" w:type="auto"/>
          </w:tcPr>
          <w:p w14:paraId="2BF2665B" w14:textId="77777777" w:rsidR="009D296E" w:rsidRDefault="00945812" w:rsidP="005C2B20">
            <w:r>
              <w:lastRenderedPageBreak/>
              <w:t>Randomization - Implementation</w:t>
            </w:r>
          </w:p>
        </w:tc>
        <w:tc>
          <w:tcPr>
            <w:tcW w:w="0" w:type="auto"/>
          </w:tcPr>
          <w:p w14:paraId="0D4D6CC8" w14:textId="77777777" w:rsidR="009D296E" w:rsidRDefault="00000000" w:rsidP="005C2B20">
            <w:hyperlink r:id="rId23" w:anchor="10">
              <w:r w:rsidR="00945812">
                <w:rPr>
                  <w:rStyle w:val="Hyperlink"/>
                </w:rPr>
                <w:t>#10</w:t>
              </w:r>
            </w:hyperlink>
          </w:p>
        </w:tc>
        <w:tc>
          <w:tcPr>
            <w:tcW w:w="0" w:type="auto"/>
          </w:tcPr>
          <w:p w14:paraId="6E52DF37" w14:textId="5240F84A" w:rsidR="009D296E" w:rsidRDefault="00945812" w:rsidP="005C2B20">
            <w:r>
              <w:t xml:space="preserve">Who generated the allocation sequence, who enrolled participants, and who assigned participants to </w:t>
            </w:r>
            <w:r w:rsidRPr="00E76CBE">
              <w:t>interventions</w:t>
            </w:r>
            <w:r w:rsidR="00CD1D22" w:rsidRPr="00E76CBE">
              <w:t xml:space="preserve"> – p.</w:t>
            </w:r>
            <w:r w:rsidR="00C36859">
              <w:t>8</w:t>
            </w:r>
          </w:p>
        </w:tc>
        <w:tc>
          <w:tcPr>
            <w:tcW w:w="0" w:type="auto"/>
          </w:tcPr>
          <w:p w14:paraId="7C4A2169" w14:textId="77777777" w:rsidR="009D296E" w:rsidRDefault="009D296E" w:rsidP="005C2B20"/>
        </w:tc>
      </w:tr>
      <w:tr w:rsidR="009D296E" w14:paraId="6A1D6E9E" w14:textId="77777777" w:rsidTr="005C2B20">
        <w:tc>
          <w:tcPr>
            <w:tcW w:w="0" w:type="auto"/>
          </w:tcPr>
          <w:p w14:paraId="26B5EC15" w14:textId="77777777" w:rsidR="009D296E" w:rsidRDefault="00945812" w:rsidP="005C2B20">
            <w:r>
              <w:t>Blinding</w:t>
            </w:r>
          </w:p>
        </w:tc>
        <w:tc>
          <w:tcPr>
            <w:tcW w:w="0" w:type="auto"/>
          </w:tcPr>
          <w:p w14:paraId="2C2EAD4F" w14:textId="77777777" w:rsidR="009D296E" w:rsidRDefault="00000000" w:rsidP="005C2B20">
            <w:hyperlink r:id="rId24" w:anchor="11a">
              <w:r w:rsidR="00945812">
                <w:rPr>
                  <w:rStyle w:val="Hyperlink"/>
                </w:rPr>
                <w:t>#11a</w:t>
              </w:r>
            </w:hyperlink>
          </w:p>
        </w:tc>
        <w:tc>
          <w:tcPr>
            <w:tcW w:w="0" w:type="auto"/>
          </w:tcPr>
          <w:p w14:paraId="15BB74B6" w14:textId="12E42EC8" w:rsidR="009D296E" w:rsidRDefault="00945812" w:rsidP="005C2B20">
            <w:r>
              <w:t xml:space="preserve">If done, who was blinded after assignment to interventions (for example, participants, care providers, those assessing outcomes) and </w:t>
            </w:r>
            <w:r w:rsidRPr="00E76CBE">
              <w:t>how.</w:t>
            </w:r>
            <w:r w:rsidR="00CD1D22" w:rsidRPr="00E76CBE">
              <w:t xml:space="preserve"> – p.</w:t>
            </w:r>
            <w:r w:rsidR="00C36859">
              <w:t>8</w:t>
            </w:r>
          </w:p>
        </w:tc>
        <w:tc>
          <w:tcPr>
            <w:tcW w:w="0" w:type="auto"/>
          </w:tcPr>
          <w:p w14:paraId="537928C2" w14:textId="77777777" w:rsidR="009D296E" w:rsidRDefault="009D296E" w:rsidP="005C2B20"/>
        </w:tc>
      </w:tr>
      <w:tr w:rsidR="009D296E" w14:paraId="5DBE431A" w14:textId="77777777" w:rsidTr="005C2B20">
        <w:tc>
          <w:tcPr>
            <w:tcW w:w="0" w:type="auto"/>
          </w:tcPr>
          <w:p w14:paraId="0629A2EE" w14:textId="77777777" w:rsidR="009D296E" w:rsidRDefault="00945812" w:rsidP="005C2B20">
            <w:r>
              <w:t>Blinding</w:t>
            </w:r>
          </w:p>
        </w:tc>
        <w:tc>
          <w:tcPr>
            <w:tcW w:w="0" w:type="auto"/>
          </w:tcPr>
          <w:p w14:paraId="065C3DC9" w14:textId="77777777" w:rsidR="009D296E" w:rsidRDefault="00000000" w:rsidP="005C2B20">
            <w:hyperlink r:id="rId25" w:anchor="11b">
              <w:r w:rsidR="00945812">
                <w:rPr>
                  <w:rStyle w:val="Hyperlink"/>
                </w:rPr>
                <w:t>#11b</w:t>
              </w:r>
            </w:hyperlink>
          </w:p>
        </w:tc>
        <w:tc>
          <w:tcPr>
            <w:tcW w:w="0" w:type="auto"/>
          </w:tcPr>
          <w:p w14:paraId="1BBAF9C6" w14:textId="6721B452" w:rsidR="009D296E" w:rsidRDefault="00945812" w:rsidP="005C2B20">
            <w:r>
              <w:t>If rel</w:t>
            </w:r>
            <w:r w:rsidRPr="00E76CBE">
              <w:t>evant, description of the similarity of interventions</w:t>
            </w:r>
            <w:r w:rsidR="00CD1D22" w:rsidRPr="00E76CBE">
              <w:t xml:space="preserve"> – NA</w:t>
            </w:r>
          </w:p>
        </w:tc>
        <w:tc>
          <w:tcPr>
            <w:tcW w:w="0" w:type="auto"/>
          </w:tcPr>
          <w:p w14:paraId="6F0CEBC8" w14:textId="77777777" w:rsidR="009D296E" w:rsidRDefault="009D296E" w:rsidP="005C2B20"/>
        </w:tc>
      </w:tr>
      <w:tr w:rsidR="009D296E" w14:paraId="393F0534" w14:textId="77777777" w:rsidTr="005C2B20">
        <w:tc>
          <w:tcPr>
            <w:tcW w:w="0" w:type="auto"/>
          </w:tcPr>
          <w:p w14:paraId="67212891" w14:textId="77777777" w:rsidR="009D296E" w:rsidRDefault="00945812" w:rsidP="005C2B20">
            <w:r>
              <w:t>Statistical methods</w:t>
            </w:r>
          </w:p>
        </w:tc>
        <w:tc>
          <w:tcPr>
            <w:tcW w:w="0" w:type="auto"/>
          </w:tcPr>
          <w:p w14:paraId="7E1E20A2" w14:textId="77777777" w:rsidR="009D296E" w:rsidRDefault="00000000" w:rsidP="005C2B20">
            <w:hyperlink r:id="rId26" w:anchor="12a">
              <w:r w:rsidR="00945812">
                <w:rPr>
                  <w:rStyle w:val="Hyperlink"/>
                </w:rPr>
                <w:t>#12a</w:t>
              </w:r>
            </w:hyperlink>
          </w:p>
        </w:tc>
        <w:tc>
          <w:tcPr>
            <w:tcW w:w="0" w:type="auto"/>
          </w:tcPr>
          <w:p w14:paraId="64D6DE83" w14:textId="153A4443" w:rsidR="009D296E" w:rsidRDefault="00945812" w:rsidP="005C2B20">
            <w:r>
              <w:t xml:space="preserve">Statistical methods used to compare groups for primary and secondary </w:t>
            </w:r>
            <w:r w:rsidRPr="00E76CBE">
              <w:t>outcomes</w:t>
            </w:r>
            <w:r w:rsidR="00CD1D22" w:rsidRPr="00E76CBE">
              <w:t xml:space="preserve"> – p.</w:t>
            </w:r>
            <w:r w:rsidR="00C36859">
              <w:t>8-9</w:t>
            </w:r>
          </w:p>
        </w:tc>
        <w:tc>
          <w:tcPr>
            <w:tcW w:w="0" w:type="auto"/>
          </w:tcPr>
          <w:p w14:paraId="22232494" w14:textId="77777777" w:rsidR="009D296E" w:rsidRDefault="009D296E" w:rsidP="005C2B20"/>
        </w:tc>
      </w:tr>
      <w:tr w:rsidR="009D296E" w14:paraId="43F8327A" w14:textId="77777777" w:rsidTr="005C2B20">
        <w:tc>
          <w:tcPr>
            <w:tcW w:w="0" w:type="auto"/>
          </w:tcPr>
          <w:p w14:paraId="41B761A6" w14:textId="77777777" w:rsidR="009D296E" w:rsidRDefault="00945812" w:rsidP="005C2B20">
            <w:r>
              <w:t>Statistical methods</w:t>
            </w:r>
          </w:p>
        </w:tc>
        <w:tc>
          <w:tcPr>
            <w:tcW w:w="0" w:type="auto"/>
          </w:tcPr>
          <w:p w14:paraId="3329FB44" w14:textId="77777777" w:rsidR="009D296E" w:rsidRDefault="00000000" w:rsidP="005C2B20">
            <w:hyperlink r:id="rId27" w:anchor="12b">
              <w:r w:rsidR="00945812">
                <w:rPr>
                  <w:rStyle w:val="Hyperlink"/>
                </w:rPr>
                <w:t>#12b</w:t>
              </w:r>
            </w:hyperlink>
          </w:p>
        </w:tc>
        <w:tc>
          <w:tcPr>
            <w:tcW w:w="0" w:type="auto"/>
          </w:tcPr>
          <w:p w14:paraId="6C9930FF" w14:textId="6141538A" w:rsidR="009D296E" w:rsidRDefault="00945812" w:rsidP="005C2B20">
            <w:r>
              <w:t xml:space="preserve">Methods for additional analyses, such as subgroup analyses and </w:t>
            </w:r>
            <w:r w:rsidRPr="00E76CBE">
              <w:t>adjusted analyses</w:t>
            </w:r>
            <w:r w:rsidR="002F7A49" w:rsidRPr="00E76CBE">
              <w:t xml:space="preserve"> – NA</w:t>
            </w:r>
          </w:p>
        </w:tc>
        <w:tc>
          <w:tcPr>
            <w:tcW w:w="0" w:type="auto"/>
          </w:tcPr>
          <w:p w14:paraId="4BF9A9E9" w14:textId="77777777" w:rsidR="009D296E" w:rsidRDefault="009D296E" w:rsidP="005C2B20"/>
        </w:tc>
      </w:tr>
      <w:tr w:rsidR="009D296E" w14:paraId="26C8C994" w14:textId="77777777" w:rsidTr="005C2B20">
        <w:tc>
          <w:tcPr>
            <w:tcW w:w="0" w:type="auto"/>
          </w:tcPr>
          <w:p w14:paraId="23B53C34" w14:textId="77777777" w:rsidR="009D296E" w:rsidRDefault="00945812" w:rsidP="005C2B20">
            <w:r>
              <w:rPr>
                <w:b/>
              </w:rPr>
              <w:t>Results</w:t>
            </w:r>
          </w:p>
        </w:tc>
        <w:tc>
          <w:tcPr>
            <w:tcW w:w="0" w:type="auto"/>
          </w:tcPr>
          <w:p w14:paraId="7AD34E1C" w14:textId="77777777" w:rsidR="009D296E" w:rsidRDefault="009D296E" w:rsidP="005C2B20"/>
        </w:tc>
        <w:tc>
          <w:tcPr>
            <w:tcW w:w="0" w:type="auto"/>
          </w:tcPr>
          <w:p w14:paraId="1768835B" w14:textId="77777777" w:rsidR="009D296E" w:rsidRDefault="009D296E" w:rsidP="005C2B20"/>
        </w:tc>
        <w:tc>
          <w:tcPr>
            <w:tcW w:w="0" w:type="auto"/>
          </w:tcPr>
          <w:p w14:paraId="1F840537" w14:textId="77777777" w:rsidR="009D296E" w:rsidRDefault="009D296E" w:rsidP="005C2B20"/>
        </w:tc>
      </w:tr>
      <w:tr w:rsidR="009D296E" w14:paraId="727EBB94" w14:textId="77777777" w:rsidTr="005C2B20">
        <w:tc>
          <w:tcPr>
            <w:tcW w:w="0" w:type="auto"/>
          </w:tcPr>
          <w:p w14:paraId="7FE9E7E3" w14:textId="77777777" w:rsidR="009D296E" w:rsidRDefault="00945812" w:rsidP="005C2B20">
            <w:r>
              <w:t>Participant flow diagram (strongly recommended)</w:t>
            </w:r>
          </w:p>
        </w:tc>
        <w:tc>
          <w:tcPr>
            <w:tcW w:w="0" w:type="auto"/>
          </w:tcPr>
          <w:p w14:paraId="4B71E75A" w14:textId="77777777" w:rsidR="009D296E" w:rsidRDefault="00000000" w:rsidP="005C2B20">
            <w:hyperlink r:id="rId28" w:anchor="13a">
              <w:r w:rsidR="00945812">
                <w:rPr>
                  <w:rStyle w:val="Hyperlink"/>
                </w:rPr>
                <w:t>#13a</w:t>
              </w:r>
            </w:hyperlink>
          </w:p>
        </w:tc>
        <w:tc>
          <w:tcPr>
            <w:tcW w:w="0" w:type="auto"/>
          </w:tcPr>
          <w:p w14:paraId="6BC53325" w14:textId="5F8AF0B1" w:rsidR="009D296E" w:rsidRDefault="00945812" w:rsidP="005C2B20">
            <w:r>
              <w:t xml:space="preserve">For each group, the numbers of participants who were randomly assigned, received intended treatment, and were analysed for the primary </w:t>
            </w:r>
            <w:r w:rsidRPr="00E76CBE">
              <w:t>outcome</w:t>
            </w:r>
            <w:r w:rsidR="001A73A5" w:rsidRPr="00E76CBE">
              <w:t xml:space="preserve"> – </w:t>
            </w:r>
            <w:r w:rsidR="006D3E65" w:rsidRPr="00E76CBE">
              <w:t>p.</w:t>
            </w:r>
            <w:r w:rsidR="00C36859">
              <w:t>9, Figure 1</w:t>
            </w:r>
          </w:p>
        </w:tc>
        <w:tc>
          <w:tcPr>
            <w:tcW w:w="0" w:type="auto"/>
          </w:tcPr>
          <w:p w14:paraId="07480F47" w14:textId="77777777" w:rsidR="009D296E" w:rsidRDefault="009D296E" w:rsidP="005C2B20"/>
        </w:tc>
      </w:tr>
      <w:tr w:rsidR="009D296E" w14:paraId="14EDC1ED" w14:textId="77777777" w:rsidTr="005C2B20">
        <w:tc>
          <w:tcPr>
            <w:tcW w:w="0" w:type="auto"/>
          </w:tcPr>
          <w:p w14:paraId="02EF2417" w14:textId="77777777" w:rsidR="009D296E" w:rsidRDefault="00945812" w:rsidP="005C2B20">
            <w:r>
              <w:t>Participant flow</w:t>
            </w:r>
          </w:p>
        </w:tc>
        <w:tc>
          <w:tcPr>
            <w:tcW w:w="0" w:type="auto"/>
          </w:tcPr>
          <w:p w14:paraId="2B483BA2" w14:textId="77777777" w:rsidR="009D296E" w:rsidRDefault="00000000" w:rsidP="005C2B20">
            <w:hyperlink r:id="rId29" w:anchor="13b">
              <w:r w:rsidR="00945812">
                <w:rPr>
                  <w:rStyle w:val="Hyperlink"/>
                </w:rPr>
                <w:t>#13b</w:t>
              </w:r>
            </w:hyperlink>
          </w:p>
        </w:tc>
        <w:tc>
          <w:tcPr>
            <w:tcW w:w="0" w:type="auto"/>
          </w:tcPr>
          <w:p w14:paraId="0D246EF4" w14:textId="2B536822" w:rsidR="009D296E" w:rsidRDefault="00945812" w:rsidP="005C2B20">
            <w:r>
              <w:t xml:space="preserve">For each group, </w:t>
            </w:r>
            <w:proofErr w:type="gramStart"/>
            <w:r>
              <w:t>losses</w:t>
            </w:r>
            <w:proofErr w:type="gramEnd"/>
            <w:r>
              <w:t xml:space="preserve"> and exclusions after randomization, together with </w:t>
            </w:r>
            <w:r w:rsidRPr="00E76CBE">
              <w:t>reason</w:t>
            </w:r>
            <w:r w:rsidR="006D3E65" w:rsidRPr="00E76CBE">
              <w:t xml:space="preserve"> – </w:t>
            </w:r>
            <w:r w:rsidR="00E76CBE">
              <w:t>Figure 1</w:t>
            </w:r>
          </w:p>
        </w:tc>
        <w:tc>
          <w:tcPr>
            <w:tcW w:w="0" w:type="auto"/>
          </w:tcPr>
          <w:p w14:paraId="49C13A7E" w14:textId="77777777" w:rsidR="009D296E" w:rsidRDefault="009D296E" w:rsidP="005C2B20"/>
        </w:tc>
      </w:tr>
      <w:tr w:rsidR="009D296E" w14:paraId="620FBD1D" w14:textId="77777777" w:rsidTr="005C2B20">
        <w:tc>
          <w:tcPr>
            <w:tcW w:w="0" w:type="auto"/>
          </w:tcPr>
          <w:p w14:paraId="003565E3" w14:textId="77777777" w:rsidR="009D296E" w:rsidRDefault="00945812" w:rsidP="005C2B20">
            <w:r>
              <w:t>Recruitment</w:t>
            </w:r>
          </w:p>
        </w:tc>
        <w:tc>
          <w:tcPr>
            <w:tcW w:w="0" w:type="auto"/>
          </w:tcPr>
          <w:p w14:paraId="1B925F34" w14:textId="77777777" w:rsidR="009D296E" w:rsidRDefault="00000000" w:rsidP="005C2B20">
            <w:hyperlink r:id="rId30" w:anchor="14a">
              <w:r w:rsidR="00945812">
                <w:rPr>
                  <w:rStyle w:val="Hyperlink"/>
                </w:rPr>
                <w:t>#14a</w:t>
              </w:r>
            </w:hyperlink>
          </w:p>
        </w:tc>
        <w:tc>
          <w:tcPr>
            <w:tcW w:w="0" w:type="auto"/>
          </w:tcPr>
          <w:p w14:paraId="595B0809" w14:textId="5F18FD89" w:rsidR="009D296E" w:rsidRDefault="00945812" w:rsidP="005C2B20">
            <w:r>
              <w:t xml:space="preserve">Dates </w:t>
            </w:r>
            <w:r w:rsidRPr="00E76CBE">
              <w:t>defining the periods of recruitment and follow-up</w:t>
            </w:r>
            <w:r w:rsidR="006D3E65" w:rsidRPr="00E76CBE">
              <w:t xml:space="preserve"> – p.</w:t>
            </w:r>
            <w:r w:rsidR="00C36859">
              <w:t>5</w:t>
            </w:r>
          </w:p>
        </w:tc>
        <w:tc>
          <w:tcPr>
            <w:tcW w:w="0" w:type="auto"/>
          </w:tcPr>
          <w:p w14:paraId="145027B3" w14:textId="77777777" w:rsidR="009D296E" w:rsidRDefault="009D296E" w:rsidP="005C2B20"/>
        </w:tc>
      </w:tr>
      <w:tr w:rsidR="009D296E" w14:paraId="68D687ED" w14:textId="77777777" w:rsidTr="005C2B20">
        <w:tc>
          <w:tcPr>
            <w:tcW w:w="0" w:type="auto"/>
          </w:tcPr>
          <w:p w14:paraId="10D6FF7E" w14:textId="77777777" w:rsidR="009D296E" w:rsidRDefault="00945812" w:rsidP="005C2B20">
            <w:r>
              <w:t>Recruitment</w:t>
            </w:r>
          </w:p>
        </w:tc>
        <w:tc>
          <w:tcPr>
            <w:tcW w:w="0" w:type="auto"/>
          </w:tcPr>
          <w:p w14:paraId="23144537" w14:textId="77777777" w:rsidR="009D296E" w:rsidRDefault="00000000" w:rsidP="005C2B20">
            <w:hyperlink r:id="rId31" w:anchor="14b">
              <w:r w:rsidR="00945812">
                <w:rPr>
                  <w:rStyle w:val="Hyperlink"/>
                </w:rPr>
                <w:t>#14b</w:t>
              </w:r>
            </w:hyperlink>
          </w:p>
        </w:tc>
        <w:tc>
          <w:tcPr>
            <w:tcW w:w="0" w:type="auto"/>
          </w:tcPr>
          <w:p w14:paraId="5BB00A8C" w14:textId="7CAF3EED" w:rsidR="009D296E" w:rsidRDefault="00945812" w:rsidP="005C2B20">
            <w:r>
              <w:t xml:space="preserve">Why the trial ended or was </w:t>
            </w:r>
            <w:r w:rsidRPr="00E76CBE">
              <w:t>stopped</w:t>
            </w:r>
            <w:r w:rsidR="006D3E65" w:rsidRPr="00E76CBE">
              <w:t xml:space="preserve"> – </w:t>
            </w:r>
            <w:r w:rsidR="00E76CBE">
              <w:t>NA</w:t>
            </w:r>
          </w:p>
        </w:tc>
        <w:tc>
          <w:tcPr>
            <w:tcW w:w="0" w:type="auto"/>
          </w:tcPr>
          <w:p w14:paraId="0B918636" w14:textId="77777777" w:rsidR="009D296E" w:rsidRDefault="009D296E" w:rsidP="005C2B20"/>
        </w:tc>
      </w:tr>
      <w:tr w:rsidR="009D296E" w14:paraId="523F6FC6" w14:textId="77777777" w:rsidTr="005C2B20">
        <w:tc>
          <w:tcPr>
            <w:tcW w:w="0" w:type="auto"/>
          </w:tcPr>
          <w:p w14:paraId="092985CA" w14:textId="77777777" w:rsidR="009D296E" w:rsidRDefault="00945812" w:rsidP="005C2B20">
            <w:r>
              <w:t>Baseline data</w:t>
            </w:r>
          </w:p>
        </w:tc>
        <w:tc>
          <w:tcPr>
            <w:tcW w:w="0" w:type="auto"/>
          </w:tcPr>
          <w:p w14:paraId="18FE3F12" w14:textId="77777777" w:rsidR="009D296E" w:rsidRDefault="00000000" w:rsidP="005C2B20">
            <w:hyperlink r:id="rId32" w:anchor="15">
              <w:r w:rsidR="00945812">
                <w:rPr>
                  <w:rStyle w:val="Hyperlink"/>
                </w:rPr>
                <w:t>#15</w:t>
              </w:r>
            </w:hyperlink>
          </w:p>
        </w:tc>
        <w:tc>
          <w:tcPr>
            <w:tcW w:w="0" w:type="auto"/>
          </w:tcPr>
          <w:p w14:paraId="6CC66137" w14:textId="23074C42" w:rsidR="009D296E" w:rsidRDefault="00945812" w:rsidP="005C2B20">
            <w:r>
              <w:t xml:space="preserve">A table showing baseline demographic and clinical characteristics for each </w:t>
            </w:r>
            <w:r w:rsidRPr="00E76CBE">
              <w:t>group</w:t>
            </w:r>
            <w:r w:rsidR="006D3E65" w:rsidRPr="00E76CBE">
              <w:t xml:space="preserve"> – p.</w:t>
            </w:r>
            <w:r w:rsidR="00C36859">
              <w:t>9</w:t>
            </w:r>
            <w:r w:rsidR="00E76CBE" w:rsidRPr="00E76CBE">
              <w:t>, Table</w:t>
            </w:r>
            <w:r w:rsidR="00E76CBE">
              <w:t xml:space="preserve"> 1</w:t>
            </w:r>
          </w:p>
        </w:tc>
        <w:tc>
          <w:tcPr>
            <w:tcW w:w="0" w:type="auto"/>
          </w:tcPr>
          <w:p w14:paraId="118C665B" w14:textId="77777777" w:rsidR="009D296E" w:rsidRDefault="009D296E" w:rsidP="005C2B20"/>
        </w:tc>
      </w:tr>
      <w:tr w:rsidR="009D296E" w14:paraId="19E9EECF" w14:textId="77777777" w:rsidTr="005C2B20">
        <w:tc>
          <w:tcPr>
            <w:tcW w:w="0" w:type="auto"/>
          </w:tcPr>
          <w:p w14:paraId="66AFDA0A" w14:textId="77777777" w:rsidR="009D296E" w:rsidRDefault="00945812" w:rsidP="005C2B20">
            <w:r>
              <w:t>Numbers analysed</w:t>
            </w:r>
          </w:p>
        </w:tc>
        <w:tc>
          <w:tcPr>
            <w:tcW w:w="0" w:type="auto"/>
          </w:tcPr>
          <w:p w14:paraId="034CAD0B" w14:textId="77777777" w:rsidR="009D296E" w:rsidRDefault="00000000" w:rsidP="005C2B20">
            <w:hyperlink r:id="rId33" w:anchor="16">
              <w:r w:rsidR="00945812">
                <w:rPr>
                  <w:rStyle w:val="Hyperlink"/>
                </w:rPr>
                <w:t>#16</w:t>
              </w:r>
            </w:hyperlink>
          </w:p>
        </w:tc>
        <w:tc>
          <w:tcPr>
            <w:tcW w:w="0" w:type="auto"/>
          </w:tcPr>
          <w:p w14:paraId="2F9738B1" w14:textId="78AF5498" w:rsidR="009D296E" w:rsidRDefault="00945812" w:rsidP="005C2B20">
            <w:r>
              <w:t xml:space="preserve">For each group, number of participants (denominator) included in each analysis and whether the analysis was by original assigned </w:t>
            </w:r>
            <w:r w:rsidRPr="00E76CBE">
              <w:t>groups</w:t>
            </w:r>
            <w:r w:rsidR="006D3E65" w:rsidRPr="00E76CBE">
              <w:t xml:space="preserve"> – p.</w:t>
            </w:r>
            <w:r w:rsidR="00C36859">
              <w:t>9</w:t>
            </w:r>
          </w:p>
        </w:tc>
        <w:tc>
          <w:tcPr>
            <w:tcW w:w="0" w:type="auto"/>
          </w:tcPr>
          <w:p w14:paraId="5766B2E5" w14:textId="77777777" w:rsidR="009D296E" w:rsidRDefault="009D296E" w:rsidP="005C2B20"/>
        </w:tc>
      </w:tr>
      <w:tr w:rsidR="009D296E" w14:paraId="3021F53A" w14:textId="77777777" w:rsidTr="005C2B20">
        <w:tc>
          <w:tcPr>
            <w:tcW w:w="0" w:type="auto"/>
          </w:tcPr>
          <w:p w14:paraId="3E7B3917" w14:textId="77777777" w:rsidR="009D296E" w:rsidRDefault="00945812" w:rsidP="005C2B20">
            <w:r>
              <w:t>Outcomes and estimation</w:t>
            </w:r>
          </w:p>
        </w:tc>
        <w:tc>
          <w:tcPr>
            <w:tcW w:w="0" w:type="auto"/>
          </w:tcPr>
          <w:p w14:paraId="184A028C" w14:textId="77777777" w:rsidR="009D296E" w:rsidRDefault="00000000" w:rsidP="005C2B20">
            <w:hyperlink r:id="rId34" w:anchor="17a">
              <w:r w:rsidR="00945812">
                <w:rPr>
                  <w:rStyle w:val="Hyperlink"/>
                </w:rPr>
                <w:t>#17a</w:t>
              </w:r>
            </w:hyperlink>
          </w:p>
        </w:tc>
        <w:tc>
          <w:tcPr>
            <w:tcW w:w="0" w:type="auto"/>
          </w:tcPr>
          <w:p w14:paraId="6A506A81" w14:textId="4D62EE84" w:rsidR="009D296E" w:rsidRDefault="00945812" w:rsidP="005C2B20">
            <w:r>
              <w:t xml:space="preserve">For each primary and secondary outcome, results for each group, and the estimated effect size and its precision (such as 95% confidence </w:t>
            </w:r>
            <w:r w:rsidRPr="00E76CBE">
              <w:t>interval)</w:t>
            </w:r>
            <w:r w:rsidR="006D3E65" w:rsidRPr="00E76CBE">
              <w:t xml:space="preserve"> – p.</w:t>
            </w:r>
            <w:r w:rsidR="00C36859">
              <w:t>9</w:t>
            </w:r>
            <w:r w:rsidR="00E76CBE" w:rsidRPr="00E76CBE">
              <w:t>-1</w:t>
            </w:r>
            <w:r w:rsidR="00C36859">
              <w:t>0</w:t>
            </w:r>
            <w:r w:rsidR="00E76CBE">
              <w:t>, Table 2</w:t>
            </w:r>
          </w:p>
        </w:tc>
        <w:tc>
          <w:tcPr>
            <w:tcW w:w="0" w:type="auto"/>
          </w:tcPr>
          <w:p w14:paraId="2A12D92A" w14:textId="77777777" w:rsidR="009D296E" w:rsidRDefault="009D296E" w:rsidP="005C2B20"/>
        </w:tc>
      </w:tr>
      <w:tr w:rsidR="009D296E" w14:paraId="5481DD3B" w14:textId="77777777" w:rsidTr="005C2B20">
        <w:tc>
          <w:tcPr>
            <w:tcW w:w="0" w:type="auto"/>
          </w:tcPr>
          <w:p w14:paraId="21C98B2A" w14:textId="77777777" w:rsidR="009D296E" w:rsidRDefault="00945812" w:rsidP="005C2B20">
            <w:r>
              <w:lastRenderedPageBreak/>
              <w:t>Outcomes and estimation</w:t>
            </w:r>
          </w:p>
        </w:tc>
        <w:tc>
          <w:tcPr>
            <w:tcW w:w="0" w:type="auto"/>
          </w:tcPr>
          <w:p w14:paraId="4BEC7C9C" w14:textId="77777777" w:rsidR="009D296E" w:rsidRDefault="00000000" w:rsidP="005C2B20">
            <w:hyperlink r:id="rId35" w:anchor="17b">
              <w:r w:rsidR="00945812">
                <w:rPr>
                  <w:rStyle w:val="Hyperlink"/>
                </w:rPr>
                <w:t>#17b</w:t>
              </w:r>
            </w:hyperlink>
          </w:p>
        </w:tc>
        <w:tc>
          <w:tcPr>
            <w:tcW w:w="0" w:type="auto"/>
          </w:tcPr>
          <w:p w14:paraId="4A7548E9" w14:textId="26C76D26" w:rsidR="009D296E" w:rsidRDefault="00945812" w:rsidP="005C2B20">
            <w:r>
              <w:t xml:space="preserve">For binary outcomes, presentation of both absolute and relative effect sizes is </w:t>
            </w:r>
            <w:r w:rsidRPr="00E76CBE">
              <w:t>recommended</w:t>
            </w:r>
            <w:r w:rsidR="006D3E65" w:rsidRPr="00E76CBE">
              <w:t xml:space="preserve"> – NA</w:t>
            </w:r>
          </w:p>
        </w:tc>
        <w:tc>
          <w:tcPr>
            <w:tcW w:w="0" w:type="auto"/>
          </w:tcPr>
          <w:p w14:paraId="107ADD20" w14:textId="77777777" w:rsidR="009D296E" w:rsidRDefault="009D296E" w:rsidP="005C2B20"/>
        </w:tc>
      </w:tr>
      <w:tr w:rsidR="009D296E" w14:paraId="44C700B1" w14:textId="77777777" w:rsidTr="005C2B20">
        <w:tc>
          <w:tcPr>
            <w:tcW w:w="0" w:type="auto"/>
          </w:tcPr>
          <w:p w14:paraId="1510FAA6" w14:textId="77777777" w:rsidR="009D296E" w:rsidRDefault="00945812" w:rsidP="005C2B20">
            <w:r>
              <w:t>Ancillary analyses</w:t>
            </w:r>
          </w:p>
        </w:tc>
        <w:tc>
          <w:tcPr>
            <w:tcW w:w="0" w:type="auto"/>
          </w:tcPr>
          <w:p w14:paraId="476C8074" w14:textId="77777777" w:rsidR="009D296E" w:rsidRDefault="00000000" w:rsidP="005C2B20">
            <w:hyperlink r:id="rId36" w:anchor="18">
              <w:r w:rsidR="00945812">
                <w:rPr>
                  <w:rStyle w:val="Hyperlink"/>
                </w:rPr>
                <w:t>#18</w:t>
              </w:r>
            </w:hyperlink>
          </w:p>
        </w:tc>
        <w:tc>
          <w:tcPr>
            <w:tcW w:w="0" w:type="auto"/>
          </w:tcPr>
          <w:p w14:paraId="2888CD4A" w14:textId="11E87897" w:rsidR="009D296E" w:rsidRDefault="00945812" w:rsidP="005C2B20">
            <w:r>
              <w:t xml:space="preserve">Results of any other analyses performed, including subgroup analyses and adjusted </w:t>
            </w:r>
            <w:r w:rsidRPr="00E76CBE">
              <w:t>analyses, distinguishing pre-specified from exploratory</w:t>
            </w:r>
            <w:r w:rsidR="006D3E65" w:rsidRPr="00E76CBE">
              <w:t xml:space="preserve"> – NA</w:t>
            </w:r>
          </w:p>
        </w:tc>
        <w:tc>
          <w:tcPr>
            <w:tcW w:w="0" w:type="auto"/>
          </w:tcPr>
          <w:p w14:paraId="23385FFC" w14:textId="77777777" w:rsidR="009D296E" w:rsidRDefault="009D296E" w:rsidP="005C2B20"/>
        </w:tc>
      </w:tr>
      <w:tr w:rsidR="009D296E" w14:paraId="4ACF173B" w14:textId="77777777" w:rsidTr="005C2B20">
        <w:tc>
          <w:tcPr>
            <w:tcW w:w="0" w:type="auto"/>
          </w:tcPr>
          <w:p w14:paraId="21725E58" w14:textId="77777777" w:rsidR="009D296E" w:rsidRDefault="00945812" w:rsidP="005C2B20">
            <w:r>
              <w:t>Harms</w:t>
            </w:r>
          </w:p>
        </w:tc>
        <w:tc>
          <w:tcPr>
            <w:tcW w:w="0" w:type="auto"/>
          </w:tcPr>
          <w:p w14:paraId="3B9A19DB" w14:textId="77777777" w:rsidR="009D296E" w:rsidRDefault="00000000" w:rsidP="005C2B20">
            <w:hyperlink r:id="rId37" w:anchor="19">
              <w:r w:rsidR="00945812">
                <w:rPr>
                  <w:rStyle w:val="Hyperlink"/>
                </w:rPr>
                <w:t>#19</w:t>
              </w:r>
            </w:hyperlink>
          </w:p>
        </w:tc>
        <w:tc>
          <w:tcPr>
            <w:tcW w:w="0" w:type="auto"/>
          </w:tcPr>
          <w:p w14:paraId="21DEAFC4" w14:textId="64EF4EBA" w:rsidR="009D296E" w:rsidRPr="00E76CBE" w:rsidRDefault="00945812" w:rsidP="005C2B20">
            <w:r w:rsidRPr="00E76CBE">
              <w:t>All important harms or unintended effects in each group (For specific guidance see CONSORT for harms)</w:t>
            </w:r>
            <w:r w:rsidR="006D3E65" w:rsidRPr="00E76CBE">
              <w:t xml:space="preserve"> – NA</w:t>
            </w:r>
          </w:p>
        </w:tc>
        <w:tc>
          <w:tcPr>
            <w:tcW w:w="0" w:type="auto"/>
          </w:tcPr>
          <w:p w14:paraId="7709B76F" w14:textId="77777777" w:rsidR="009D296E" w:rsidRPr="00E76CBE" w:rsidRDefault="009D296E" w:rsidP="005C2B20"/>
        </w:tc>
      </w:tr>
      <w:tr w:rsidR="009D296E" w14:paraId="56A13215" w14:textId="77777777" w:rsidTr="005C2B20">
        <w:tc>
          <w:tcPr>
            <w:tcW w:w="0" w:type="auto"/>
          </w:tcPr>
          <w:p w14:paraId="05BB20A8" w14:textId="77777777" w:rsidR="009D296E" w:rsidRDefault="00945812" w:rsidP="005C2B20">
            <w:r>
              <w:rPr>
                <w:b/>
              </w:rPr>
              <w:t>Discussion</w:t>
            </w:r>
          </w:p>
        </w:tc>
        <w:tc>
          <w:tcPr>
            <w:tcW w:w="0" w:type="auto"/>
          </w:tcPr>
          <w:p w14:paraId="76E087EC" w14:textId="77777777" w:rsidR="009D296E" w:rsidRDefault="009D296E" w:rsidP="005C2B20"/>
        </w:tc>
        <w:tc>
          <w:tcPr>
            <w:tcW w:w="0" w:type="auto"/>
          </w:tcPr>
          <w:p w14:paraId="1ECB6019" w14:textId="77777777" w:rsidR="009D296E" w:rsidRDefault="009D296E" w:rsidP="005C2B20"/>
        </w:tc>
        <w:tc>
          <w:tcPr>
            <w:tcW w:w="0" w:type="auto"/>
          </w:tcPr>
          <w:p w14:paraId="7B326031" w14:textId="77777777" w:rsidR="009D296E" w:rsidRDefault="009D296E" w:rsidP="005C2B20"/>
        </w:tc>
      </w:tr>
      <w:tr w:rsidR="009D296E" w14:paraId="71962078" w14:textId="77777777" w:rsidTr="005C2B20">
        <w:tc>
          <w:tcPr>
            <w:tcW w:w="0" w:type="auto"/>
          </w:tcPr>
          <w:p w14:paraId="010B3A42" w14:textId="77777777" w:rsidR="009D296E" w:rsidRDefault="00945812" w:rsidP="005C2B20">
            <w:r>
              <w:t>Limitations</w:t>
            </w:r>
          </w:p>
        </w:tc>
        <w:tc>
          <w:tcPr>
            <w:tcW w:w="0" w:type="auto"/>
          </w:tcPr>
          <w:p w14:paraId="26C6954C" w14:textId="77777777" w:rsidR="009D296E" w:rsidRDefault="00000000" w:rsidP="005C2B20">
            <w:hyperlink r:id="rId38" w:anchor="20">
              <w:r w:rsidR="00945812">
                <w:rPr>
                  <w:rStyle w:val="Hyperlink"/>
                </w:rPr>
                <w:t>#20</w:t>
              </w:r>
            </w:hyperlink>
          </w:p>
        </w:tc>
        <w:tc>
          <w:tcPr>
            <w:tcW w:w="0" w:type="auto"/>
          </w:tcPr>
          <w:p w14:paraId="2B5A5B9B" w14:textId="2F706312" w:rsidR="009D296E" w:rsidRDefault="00945812" w:rsidP="005C2B20">
            <w:r>
              <w:t xml:space="preserve">Trial limitations, addressing sources of potential bias, imprecision, </w:t>
            </w:r>
            <w:r w:rsidRPr="00E76CBE">
              <w:t>and, if relevant, multiplicity of analyses</w:t>
            </w:r>
            <w:r w:rsidR="006D3E65" w:rsidRPr="00E76CBE">
              <w:t xml:space="preserve"> – p.1</w:t>
            </w:r>
            <w:r w:rsidR="00364052">
              <w:t>4</w:t>
            </w:r>
          </w:p>
        </w:tc>
        <w:tc>
          <w:tcPr>
            <w:tcW w:w="0" w:type="auto"/>
          </w:tcPr>
          <w:p w14:paraId="447903DD" w14:textId="77777777" w:rsidR="009D296E" w:rsidRDefault="009D296E" w:rsidP="005C2B20"/>
        </w:tc>
      </w:tr>
      <w:tr w:rsidR="009D296E" w14:paraId="1BF321E6" w14:textId="77777777" w:rsidTr="005C2B20">
        <w:tc>
          <w:tcPr>
            <w:tcW w:w="0" w:type="auto"/>
          </w:tcPr>
          <w:p w14:paraId="27688266" w14:textId="77777777" w:rsidR="009D296E" w:rsidRDefault="00945812" w:rsidP="005C2B20">
            <w:r>
              <w:t>Generalisability</w:t>
            </w:r>
          </w:p>
        </w:tc>
        <w:tc>
          <w:tcPr>
            <w:tcW w:w="0" w:type="auto"/>
          </w:tcPr>
          <w:p w14:paraId="6F5F3E9F" w14:textId="77777777" w:rsidR="009D296E" w:rsidRDefault="00000000" w:rsidP="005C2B20">
            <w:hyperlink r:id="rId39" w:anchor="21">
              <w:r w:rsidR="00945812">
                <w:rPr>
                  <w:rStyle w:val="Hyperlink"/>
                </w:rPr>
                <w:t>#21</w:t>
              </w:r>
            </w:hyperlink>
          </w:p>
        </w:tc>
        <w:tc>
          <w:tcPr>
            <w:tcW w:w="0" w:type="auto"/>
          </w:tcPr>
          <w:p w14:paraId="33F2431D" w14:textId="291BBF31" w:rsidR="009D296E" w:rsidRDefault="00945812" w:rsidP="005C2B20">
            <w:r>
              <w:t xml:space="preserve">Generalisability (external validity, applicability) of the </w:t>
            </w:r>
            <w:r w:rsidRPr="00E76CBE">
              <w:t>trial findings</w:t>
            </w:r>
            <w:r w:rsidR="006D3E65" w:rsidRPr="00E76CBE">
              <w:t xml:space="preserve"> – p.1</w:t>
            </w:r>
            <w:r w:rsidR="00364052">
              <w:t>1</w:t>
            </w:r>
            <w:r w:rsidR="00E76CBE" w:rsidRPr="00E76CBE">
              <w:t>-13</w:t>
            </w:r>
          </w:p>
        </w:tc>
        <w:tc>
          <w:tcPr>
            <w:tcW w:w="0" w:type="auto"/>
          </w:tcPr>
          <w:p w14:paraId="700571FE" w14:textId="77777777" w:rsidR="009D296E" w:rsidRDefault="009D296E" w:rsidP="005C2B20"/>
        </w:tc>
      </w:tr>
      <w:tr w:rsidR="009D296E" w14:paraId="06D2F12C" w14:textId="77777777" w:rsidTr="005C2B20">
        <w:tc>
          <w:tcPr>
            <w:tcW w:w="0" w:type="auto"/>
          </w:tcPr>
          <w:p w14:paraId="59683B83" w14:textId="77777777" w:rsidR="009D296E" w:rsidRDefault="00945812" w:rsidP="005C2B20">
            <w:r>
              <w:t>Interpretation</w:t>
            </w:r>
          </w:p>
        </w:tc>
        <w:tc>
          <w:tcPr>
            <w:tcW w:w="0" w:type="auto"/>
          </w:tcPr>
          <w:p w14:paraId="0EBFEAF5" w14:textId="77777777" w:rsidR="009D296E" w:rsidRDefault="00000000" w:rsidP="005C2B20">
            <w:hyperlink r:id="rId40" w:anchor="22">
              <w:r w:rsidR="00945812">
                <w:rPr>
                  <w:rStyle w:val="Hyperlink"/>
                </w:rPr>
                <w:t>#22</w:t>
              </w:r>
            </w:hyperlink>
          </w:p>
        </w:tc>
        <w:tc>
          <w:tcPr>
            <w:tcW w:w="0" w:type="auto"/>
          </w:tcPr>
          <w:p w14:paraId="73A56EBA" w14:textId="5DB3951B" w:rsidR="009D296E" w:rsidRDefault="00945812" w:rsidP="005C2B20">
            <w:r>
              <w:t xml:space="preserve">Interpretation consistent with results, balancing </w:t>
            </w:r>
            <w:proofErr w:type="gramStart"/>
            <w:r>
              <w:t>benefits</w:t>
            </w:r>
            <w:proofErr w:type="gramEnd"/>
            <w:r>
              <w:t xml:space="preserve"> and harms, and considering other relevant evidence</w:t>
            </w:r>
            <w:r w:rsidR="006D3E65">
              <w:t xml:space="preserve"> </w:t>
            </w:r>
            <w:r w:rsidR="006D3E65" w:rsidRPr="00E76CBE">
              <w:t>– p.</w:t>
            </w:r>
            <w:r w:rsidR="00E76CBE">
              <w:t>11-</w:t>
            </w:r>
            <w:r w:rsidR="006D3E65" w:rsidRPr="00E76CBE">
              <w:t>1</w:t>
            </w:r>
            <w:r w:rsidR="00364052">
              <w:t>4</w:t>
            </w:r>
          </w:p>
        </w:tc>
        <w:tc>
          <w:tcPr>
            <w:tcW w:w="0" w:type="auto"/>
          </w:tcPr>
          <w:p w14:paraId="2C95B87A" w14:textId="77777777" w:rsidR="009D296E" w:rsidRDefault="009D296E" w:rsidP="005C2B20"/>
        </w:tc>
      </w:tr>
      <w:tr w:rsidR="009D296E" w14:paraId="1F524C31" w14:textId="77777777" w:rsidTr="005C2B20">
        <w:tc>
          <w:tcPr>
            <w:tcW w:w="0" w:type="auto"/>
          </w:tcPr>
          <w:p w14:paraId="657AD815" w14:textId="77777777" w:rsidR="009D296E" w:rsidRDefault="00945812" w:rsidP="005C2B20">
            <w:r>
              <w:t>Registration</w:t>
            </w:r>
          </w:p>
        </w:tc>
        <w:tc>
          <w:tcPr>
            <w:tcW w:w="0" w:type="auto"/>
          </w:tcPr>
          <w:p w14:paraId="34C09930" w14:textId="77777777" w:rsidR="009D296E" w:rsidRDefault="00000000" w:rsidP="005C2B20">
            <w:hyperlink r:id="rId41" w:anchor="23">
              <w:r w:rsidR="00945812">
                <w:rPr>
                  <w:rStyle w:val="Hyperlink"/>
                </w:rPr>
                <w:t>#23</w:t>
              </w:r>
            </w:hyperlink>
          </w:p>
        </w:tc>
        <w:tc>
          <w:tcPr>
            <w:tcW w:w="0" w:type="auto"/>
          </w:tcPr>
          <w:p w14:paraId="5BC18E11" w14:textId="2D6ED8E6" w:rsidR="009D296E" w:rsidRDefault="00945812" w:rsidP="005C2B20">
            <w:r>
              <w:t xml:space="preserve">Registration number and name of </w:t>
            </w:r>
            <w:r w:rsidRPr="00E76CBE">
              <w:t>trial registry</w:t>
            </w:r>
            <w:r w:rsidR="006D3E65" w:rsidRPr="00E76CBE">
              <w:t xml:space="preserve"> – p.</w:t>
            </w:r>
            <w:r w:rsidR="00364052">
              <w:t>2</w:t>
            </w:r>
          </w:p>
        </w:tc>
        <w:tc>
          <w:tcPr>
            <w:tcW w:w="0" w:type="auto"/>
          </w:tcPr>
          <w:p w14:paraId="2B7414E4" w14:textId="77777777" w:rsidR="009D296E" w:rsidRDefault="009D296E" w:rsidP="005C2B20"/>
        </w:tc>
      </w:tr>
      <w:tr w:rsidR="009D296E" w14:paraId="63E9F7C9" w14:textId="77777777" w:rsidTr="005C2B20">
        <w:tc>
          <w:tcPr>
            <w:tcW w:w="0" w:type="auto"/>
          </w:tcPr>
          <w:p w14:paraId="3341B3B7" w14:textId="77777777" w:rsidR="009D296E" w:rsidRDefault="00945812" w:rsidP="005C2B20">
            <w:r>
              <w:rPr>
                <w:b/>
              </w:rPr>
              <w:t>Other information</w:t>
            </w:r>
          </w:p>
        </w:tc>
        <w:tc>
          <w:tcPr>
            <w:tcW w:w="0" w:type="auto"/>
          </w:tcPr>
          <w:p w14:paraId="7A984AFE" w14:textId="77777777" w:rsidR="009D296E" w:rsidRDefault="009D296E" w:rsidP="005C2B20"/>
        </w:tc>
        <w:tc>
          <w:tcPr>
            <w:tcW w:w="0" w:type="auto"/>
          </w:tcPr>
          <w:p w14:paraId="3F81F878" w14:textId="77777777" w:rsidR="009D296E" w:rsidRDefault="009D296E" w:rsidP="005C2B20"/>
        </w:tc>
        <w:tc>
          <w:tcPr>
            <w:tcW w:w="0" w:type="auto"/>
          </w:tcPr>
          <w:p w14:paraId="7825F9B8" w14:textId="77777777" w:rsidR="009D296E" w:rsidRDefault="009D296E" w:rsidP="005C2B20"/>
        </w:tc>
      </w:tr>
      <w:tr w:rsidR="009D296E" w14:paraId="6DA93027" w14:textId="77777777" w:rsidTr="005C2B20">
        <w:tc>
          <w:tcPr>
            <w:tcW w:w="0" w:type="auto"/>
          </w:tcPr>
          <w:p w14:paraId="21D3C23F" w14:textId="77777777" w:rsidR="009D296E" w:rsidRDefault="00945812" w:rsidP="005C2B20">
            <w:r>
              <w:t>Interpretation</w:t>
            </w:r>
          </w:p>
        </w:tc>
        <w:tc>
          <w:tcPr>
            <w:tcW w:w="0" w:type="auto"/>
          </w:tcPr>
          <w:p w14:paraId="53CFB7C3" w14:textId="77777777" w:rsidR="009D296E" w:rsidRDefault="00000000" w:rsidP="005C2B20">
            <w:hyperlink r:id="rId42" w:anchor="22">
              <w:r w:rsidR="00945812">
                <w:rPr>
                  <w:rStyle w:val="Hyperlink"/>
                </w:rPr>
                <w:t>#22</w:t>
              </w:r>
            </w:hyperlink>
          </w:p>
        </w:tc>
        <w:tc>
          <w:tcPr>
            <w:tcW w:w="0" w:type="auto"/>
          </w:tcPr>
          <w:p w14:paraId="62C99B9D" w14:textId="7144E578" w:rsidR="009D296E" w:rsidRDefault="00945812" w:rsidP="005C2B20">
            <w:r>
              <w:t xml:space="preserve">Interpretation consistent with results, balancing </w:t>
            </w:r>
            <w:proofErr w:type="gramStart"/>
            <w:r>
              <w:t>benefits</w:t>
            </w:r>
            <w:proofErr w:type="gramEnd"/>
            <w:r>
              <w:t xml:space="preserve"> and harms, and considering other relevant evidence</w:t>
            </w:r>
            <w:r w:rsidR="006D3E65">
              <w:t xml:space="preserve"> </w:t>
            </w:r>
          </w:p>
        </w:tc>
        <w:tc>
          <w:tcPr>
            <w:tcW w:w="0" w:type="auto"/>
          </w:tcPr>
          <w:p w14:paraId="6B63C5D3" w14:textId="77777777" w:rsidR="009D296E" w:rsidRDefault="009D296E" w:rsidP="005C2B20"/>
        </w:tc>
      </w:tr>
      <w:tr w:rsidR="009D296E" w14:paraId="6F8249F2" w14:textId="77777777" w:rsidTr="005C2B20">
        <w:tc>
          <w:tcPr>
            <w:tcW w:w="0" w:type="auto"/>
          </w:tcPr>
          <w:p w14:paraId="0EA935CB" w14:textId="77777777" w:rsidR="009D296E" w:rsidRDefault="00945812" w:rsidP="005C2B20">
            <w:r>
              <w:t>Registration</w:t>
            </w:r>
          </w:p>
        </w:tc>
        <w:tc>
          <w:tcPr>
            <w:tcW w:w="0" w:type="auto"/>
          </w:tcPr>
          <w:p w14:paraId="0C815656" w14:textId="77777777" w:rsidR="009D296E" w:rsidRDefault="00000000" w:rsidP="005C2B20">
            <w:hyperlink r:id="rId43" w:anchor="23">
              <w:r w:rsidR="00945812">
                <w:rPr>
                  <w:rStyle w:val="Hyperlink"/>
                </w:rPr>
                <w:t>#23</w:t>
              </w:r>
            </w:hyperlink>
          </w:p>
        </w:tc>
        <w:tc>
          <w:tcPr>
            <w:tcW w:w="0" w:type="auto"/>
          </w:tcPr>
          <w:p w14:paraId="58D9CD73" w14:textId="77777777" w:rsidR="009D296E" w:rsidRDefault="00945812" w:rsidP="005C2B20">
            <w:r>
              <w:t>Registration number and name of trial registry</w:t>
            </w:r>
          </w:p>
        </w:tc>
        <w:tc>
          <w:tcPr>
            <w:tcW w:w="0" w:type="auto"/>
          </w:tcPr>
          <w:p w14:paraId="36AB9510" w14:textId="77777777" w:rsidR="009D296E" w:rsidRDefault="009D296E" w:rsidP="005C2B20"/>
        </w:tc>
      </w:tr>
      <w:tr w:rsidR="009D296E" w14:paraId="31187D00" w14:textId="77777777" w:rsidTr="005C2B20">
        <w:tc>
          <w:tcPr>
            <w:tcW w:w="0" w:type="auto"/>
          </w:tcPr>
          <w:p w14:paraId="745BBF86" w14:textId="77777777" w:rsidR="009D296E" w:rsidRDefault="00945812" w:rsidP="005C2B20">
            <w:r>
              <w:t>Protocol</w:t>
            </w:r>
          </w:p>
        </w:tc>
        <w:tc>
          <w:tcPr>
            <w:tcW w:w="0" w:type="auto"/>
          </w:tcPr>
          <w:p w14:paraId="7ECF6632" w14:textId="77777777" w:rsidR="009D296E" w:rsidRDefault="00000000" w:rsidP="005C2B20">
            <w:hyperlink r:id="rId44" w:anchor="24">
              <w:r w:rsidR="00945812">
                <w:rPr>
                  <w:rStyle w:val="Hyperlink"/>
                </w:rPr>
                <w:t>#24</w:t>
              </w:r>
            </w:hyperlink>
          </w:p>
        </w:tc>
        <w:tc>
          <w:tcPr>
            <w:tcW w:w="0" w:type="auto"/>
          </w:tcPr>
          <w:p w14:paraId="7590895E" w14:textId="4B9B36D2" w:rsidR="009D296E" w:rsidRDefault="00945812" w:rsidP="005C2B20">
            <w:r>
              <w:t>Where the full trial protocol can be accessed, if available</w:t>
            </w:r>
            <w:r w:rsidR="00364052">
              <w:t xml:space="preserve"> - Appendix</w:t>
            </w:r>
          </w:p>
        </w:tc>
        <w:tc>
          <w:tcPr>
            <w:tcW w:w="0" w:type="auto"/>
          </w:tcPr>
          <w:p w14:paraId="44F2C911" w14:textId="77777777" w:rsidR="009D296E" w:rsidRDefault="009D296E" w:rsidP="005C2B20"/>
        </w:tc>
      </w:tr>
      <w:tr w:rsidR="009D296E" w14:paraId="6024B140" w14:textId="77777777" w:rsidTr="005C2B20">
        <w:tc>
          <w:tcPr>
            <w:tcW w:w="0" w:type="auto"/>
          </w:tcPr>
          <w:p w14:paraId="13802B17" w14:textId="77777777" w:rsidR="009D296E" w:rsidRDefault="00945812" w:rsidP="005C2B20">
            <w:r>
              <w:t>Funding</w:t>
            </w:r>
          </w:p>
        </w:tc>
        <w:tc>
          <w:tcPr>
            <w:tcW w:w="0" w:type="auto"/>
          </w:tcPr>
          <w:p w14:paraId="3701CCC6" w14:textId="77777777" w:rsidR="009D296E" w:rsidRDefault="00000000" w:rsidP="005C2B20">
            <w:hyperlink r:id="rId45" w:anchor="25">
              <w:r w:rsidR="00945812">
                <w:rPr>
                  <w:rStyle w:val="Hyperlink"/>
                </w:rPr>
                <w:t>#25</w:t>
              </w:r>
            </w:hyperlink>
          </w:p>
        </w:tc>
        <w:tc>
          <w:tcPr>
            <w:tcW w:w="0" w:type="auto"/>
          </w:tcPr>
          <w:p w14:paraId="5B19A357" w14:textId="47BE9357" w:rsidR="009D296E" w:rsidRDefault="00945812" w:rsidP="005C2B20">
            <w:r>
              <w:t xml:space="preserve">Sources of funding and other support (such as supply of drugs), role of </w:t>
            </w:r>
            <w:r w:rsidRPr="00E76CBE">
              <w:t>funders</w:t>
            </w:r>
            <w:r w:rsidR="006D3E65" w:rsidRPr="00E76CBE">
              <w:t xml:space="preserve"> – p.</w:t>
            </w:r>
            <w:r w:rsidR="00364052">
              <w:t>15</w:t>
            </w:r>
          </w:p>
        </w:tc>
        <w:tc>
          <w:tcPr>
            <w:tcW w:w="0" w:type="auto"/>
          </w:tcPr>
          <w:p w14:paraId="019C3187" w14:textId="77777777" w:rsidR="009D296E" w:rsidRDefault="009D296E" w:rsidP="005C2B20"/>
        </w:tc>
      </w:tr>
    </w:tbl>
    <w:p w14:paraId="7AB0E0B4" w14:textId="06DBF2B9" w:rsidR="009D296E" w:rsidRDefault="005C2B20">
      <w:r>
        <w:br w:type="textWrapping" w:clear="all"/>
      </w:r>
      <w:r w:rsidR="00945812">
        <w:t xml:space="preserve">None The CONSORT checklist is distributed under the terms of the Creative Commons Attribution License CC-BY. This checklist can be completed online using </w:t>
      </w:r>
      <w:hyperlink r:id="rId46">
        <w:r w:rsidR="00945812">
          <w:rPr>
            <w:rStyle w:val="Hyperlink"/>
          </w:rPr>
          <w:t>https://www.goodreports.org/</w:t>
        </w:r>
      </w:hyperlink>
      <w:r w:rsidR="00945812">
        <w:t xml:space="preserve">, a tool made by the </w:t>
      </w:r>
      <w:hyperlink r:id="rId47">
        <w:r w:rsidR="00945812">
          <w:rPr>
            <w:rStyle w:val="Hyperlink"/>
          </w:rPr>
          <w:t>EQUATOR Network</w:t>
        </w:r>
      </w:hyperlink>
      <w:r w:rsidR="00945812">
        <w:t xml:space="preserve"> in collaboration with </w:t>
      </w:r>
      <w:hyperlink r:id="rId48">
        <w:r w:rsidR="00945812">
          <w:rPr>
            <w:rStyle w:val="Hyperlink"/>
          </w:rPr>
          <w:t>Penelope.ai</w:t>
        </w:r>
      </w:hyperlink>
    </w:p>
    <w:sectPr w:rsidR="009D296E"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670D0" w14:textId="77777777" w:rsidR="00030439" w:rsidRDefault="00030439">
      <w:pPr>
        <w:spacing w:before="0" w:line="240" w:lineRule="auto"/>
      </w:pPr>
      <w:r>
        <w:separator/>
      </w:r>
    </w:p>
  </w:endnote>
  <w:endnote w:type="continuationSeparator" w:id="0">
    <w:p w14:paraId="6526996C" w14:textId="77777777" w:rsidR="00030439" w:rsidRDefault="0003043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A5683" w14:textId="77777777" w:rsidR="00030439" w:rsidRDefault="00030439">
      <w:r>
        <w:separator/>
      </w:r>
    </w:p>
  </w:footnote>
  <w:footnote w:type="continuationSeparator" w:id="0">
    <w:p w14:paraId="5F3AA8F8" w14:textId="77777777" w:rsidR="00030439" w:rsidRDefault="000304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2AE8D" w14:textId="77777777" w:rsidR="00C150C8" w:rsidRDefault="00945812" w:rsidP="00A82CF9">
    <w:pPr>
      <w:pStyle w:val="Header"/>
    </w:pPr>
    <w:r>
      <w:rPr>
        <w:noProof/>
      </w:rPr>
      <mc:AlternateContent>
        <mc:Choice Requires="wps">
          <w:drawing>
            <wp:anchor distT="0" distB="0" distL="114300" distR="114300" simplePos="0" relativeHeight="251659264" behindDoc="0" locked="0" layoutInCell="1" allowOverlap="1" wp14:anchorId="4E2A9DE7" wp14:editId="53F87DC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F285C8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20C2CA5"/>
    <w:multiLevelType w:val="multilevel"/>
    <w:tmpl w:val="A0E027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32689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64721420">
    <w:abstractNumId w:val="1"/>
  </w:num>
  <w:num w:numId="2" w16cid:durableId="1531602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0439"/>
    <w:rsid w:val="001A73A5"/>
    <w:rsid w:val="0024797D"/>
    <w:rsid w:val="002738E3"/>
    <w:rsid w:val="002D05C4"/>
    <w:rsid w:val="002F7A49"/>
    <w:rsid w:val="00364052"/>
    <w:rsid w:val="004C26D0"/>
    <w:rsid w:val="004E29B3"/>
    <w:rsid w:val="00590D07"/>
    <w:rsid w:val="005A67EB"/>
    <w:rsid w:val="005C2B20"/>
    <w:rsid w:val="006D3E65"/>
    <w:rsid w:val="00745762"/>
    <w:rsid w:val="00784D58"/>
    <w:rsid w:val="00790157"/>
    <w:rsid w:val="008D6863"/>
    <w:rsid w:val="00945812"/>
    <w:rsid w:val="00976DC5"/>
    <w:rsid w:val="009D296E"/>
    <w:rsid w:val="009E294D"/>
    <w:rsid w:val="00B86B75"/>
    <w:rsid w:val="00BC48D5"/>
    <w:rsid w:val="00C36279"/>
    <w:rsid w:val="00C36859"/>
    <w:rsid w:val="00CD1D22"/>
    <w:rsid w:val="00DA23A0"/>
    <w:rsid w:val="00E315A3"/>
    <w:rsid w:val="00E76CBE"/>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E5391"/>
  <w15:docId w15:val="{B6EC8297-1F4A-4164-A748-15EB2DE49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5C2B20"/>
    <w:pPr>
      <w:spacing w:before="0" w:line="240" w:lineRule="auto"/>
    </w:pPr>
    <w:rPr>
      <w:rFonts w:ascii="Helvetica" w:hAnsi="Helvetica"/>
      <w:sz w:val="24"/>
      <w:szCs w:val="24"/>
    </w:rPr>
  </w:style>
  <w:style w:type="paragraph" w:styleId="CommentSubject">
    <w:name w:val="annotation subject"/>
    <w:basedOn w:val="CommentText"/>
    <w:next w:val="CommentText"/>
    <w:link w:val="CommentSubjectChar"/>
    <w:uiPriority w:val="99"/>
    <w:semiHidden/>
    <w:unhideWhenUsed/>
    <w:rsid w:val="005C2B20"/>
    <w:rPr>
      <w:b/>
      <w:bCs/>
      <w:sz w:val="20"/>
      <w:szCs w:val="20"/>
    </w:rPr>
  </w:style>
  <w:style w:type="character" w:customStyle="1" w:styleId="CommentSubjectChar">
    <w:name w:val="Comment Subject Char"/>
    <w:basedOn w:val="CommentTextChar"/>
    <w:link w:val="CommentSubject"/>
    <w:uiPriority w:val="99"/>
    <w:semiHidden/>
    <w:rsid w:val="005C2B20"/>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397</Words>
  <Characters>796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i Yin Cheryl Lai</dc:creator>
  <cp:lastModifiedBy>u3611503@connect.hku.hk</cp:lastModifiedBy>
  <cp:revision>14</cp:revision>
  <dcterms:created xsi:type="dcterms:W3CDTF">2023-05-08T06:13:00Z</dcterms:created>
  <dcterms:modified xsi:type="dcterms:W3CDTF">2026-01-11T06:02:00Z</dcterms:modified>
</cp:coreProperties>
</file>